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1797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2126"/>
      </w:tblGrid>
      <w:tr w:rsidR="004B1CB4" w:rsidRPr="00D83C52" w14:paraId="47B37F8C" w14:textId="77777777" w:rsidTr="00684846">
        <w:trPr>
          <w:trHeight w:val="411"/>
        </w:trPr>
        <w:tc>
          <w:tcPr>
            <w:tcW w:w="3114" w:type="dxa"/>
            <w:shd w:val="clear" w:color="auto" w:fill="BFBFBF" w:themeFill="background1" w:themeFillShade="BF"/>
          </w:tcPr>
          <w:p w14:paraId="4B705FB4" w14:textId="77777777" w:rsidR="004B1CB4" w:rsidRPr="00D83C52" w:rsidRDefault="004B1CB4" w:rsidP="00D83C52">
            <w:pPr>
              <w:jc w:val="center"/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b/>
                <w:bCs/>
                <w:lang w:val="en-GB"/>
              </w:rPr>
              <w:t>Clinical Variable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31144932" w14:textId="5A93B987" w:rsidR="004B1CB4" w:rsidRPr="00D83C52" w:rsidRDefault="004B1CB4" w:rsidP="00D83C52">
            <w:pPr>
              <w:jc w:val="center"/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b/>
                <w:bCs/>
                <w:lang w:val="en-GB"/>
              </w:rPr>
              <w:t>T0</w:t>
            </w:r>
            <w:r w:rsidR="0004423D" w:rsidRPr="00D83C5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admission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248BD9B" w14:textId="77777777" w:rsidR="004B1CB4" w:rsidRPr="00D83C52" w:rsidRDefault="004B1CB4" w:rsidP="00D83C52">
            <w:pPr>
              <w:jc w:val="center"/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b/>
                <w:bCs/>
                <w:lang w:val="en-GB"/>
              </w:rPr>
              <w:t>T1 (4 months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B9ED738" w14:textId="77777777" w:rsidR="004B1CB4" w:rsidRPr="00D83C52" w:rsidRDefault="004B1CB4" w:rsidP="00D83C52">
            <w:pPr>
              <w:jc w:val="center"/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b/>
                <w:bCs/>
                <w:lang w:val="en-GB"/>
              </w:rPr>
              <w:t>T2 (discharge)</w:t>
            </w:r>
          </w:p>
        </w:tc>
      </w:tr>
      <w:tr w:rsidR="004B1CB4" w:rsidRPr="00D83C52" w14:paraId="35A0234B" w14:textId="77777777" w:rsidTr="00684846">
        <w:trPr>
          <w:trHeight w:val="1689"/>
        </w:trPr>
        <w:tc>
          <w:tcPr>
            <w:tcW w:w="3114" w:type="dxa"/>
          </w:tcPr>
          <w:p w14:paraId="4C30EF9B" w14:textId="77777777" w:rsidR="004B1CB4" w:rsidRPr="00D83C52" w:rsidRDefault="004B1CB4" w:rsidP="00D83C5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Diagnosis (n°, %)</w:t>
            </w:r>
          </w:p>
          <w:p w14:paraId="0C64EDAB" w14:textId="77777777" w:rsidR="004B1CB4" w:rsidRPr="00D83C52" w:rsidRDefault="004B1CB4" w:rsidP="00D83C52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VS/UWS</w:t>
            </w:r>
          </w:p>
          <w:p w14:paraId="16FE833A" w14:textId="77777777" w:rsidR="004B1CB4" w:rsidRPr="00D83C52" w:rsidRDefault="004B1CB4" w:rsidP="00D83C52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MCS</w:t>
            </w:r>
          </w:p>
          <w:p w14:paraId="3CFD1433" w14:textId="77777777" w:rsidR="004B1CB4" w:rsidRPr="00D83C52" w:rsidRDefault="004B1CB4" w:rsidP="00D83C52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Emerged from MCS</w:t>
            </w:r>
          </w:p>
          <w:p w14:paraId="53FCB0FB" w14:textId="77777777" w:rsidR="004B1CB4" w:rsidRPr="00D83C52" w:rsidRDefault="004B1CB4" w:rsidP="00D83C5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Died</w:t>
            </w:r>
          </w:p>
        </w:tc>
        <w:tc>
          <w:tcPr>
            <w:tcW w:w="1984" w:type="dxa"/>
          </w:tcPr>
          <w:p w14:paraId="201E7FD3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4D1A980B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1047C866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61 (39.2%)                          </w:t>
            </w:r>
          </w:p>
          <w:p w14:paraId="2CDFA1D6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55 (35.2%)                           </w:t>
            </w:r>
          </w:p>
          <w:p w14:paraId="1A504BBD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40 (25.6%)          </w:t>
            </w:r>
          </w:p>
          <w:p w14:paraId="15763F98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0 (0</w:t>
            </w:r>
            <w:proofErr w:type="gramStart"/>
            <w:r w:rsidRPr="00D83C52">
              <w:rPr>
                <w:rFonts w:ascii="Times New Roman" w:hAnsi="Times New Roman" w:cs="Times New Roman"/>
                <w:lang w:val="en-GB"/>
              </w:rPr>
              <w:t xml:space="preserve">%)   </w:t>
            </w:r>
            <w:proofErr w:type="gramEnd"/>
            <w:r w:rsidRPr="00D83C52">
              <w:rPr>
                <w:rFonts w:ascii="Times New Roman" w:hAnsi="Times New Roman" w:cs="Times New Roman"/>
                <w:lang w:val="en-GB"/>
              </w:rPr>
              <w:t xml:space="preserve">                                </w:t>
            </w:r>
          </w:p>
        </w:tc>
        <w:tc>
          <w:tcPr>
            <w:tcW w:w="1843" w:type="dxa"/>
          </w:tcPr>
          <w:p w14:paraId="74726AF4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647E1071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5349BE5A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1 (21.6%)                          </w:t>
            </w:r>
          </w:p>
          <w:p w14:paraId="4F1873D6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2 (22.2%)                           </w:t>
            </w:r>
          </w:p>
          <w:p w14:paraId="7820BD38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79 (54.8%)            </w:t>
            </w:r>
          </w:p>
          <w:p w14:paraId="1B07FD70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 (1.4</w:t>
            </w:r>
            <w:proofErr w:type="gramStart"/>
            <w:r w:rsidRPr="00D83C52">
              <w:rPr>
                <w:rFonts w:ascii="Times New Roman" w:hAnsi="Times New Roman" w:cs="Times New Roman"/>
                <w:lang w:val="en-GB"/>
              </w:rPr>
              <w:t xml:space="preserve">%)   </w:t>
            </w:r>
            <w:proofErr w:type="gramEnd"/>
            <w:r w:rsidRPr="00D83C52">
              <w:rPr>
                <w:rFonts w:ascii="Times New Roman" w:hAnsi="Times New Roman" w:cs="Times New Roman"/>
                <w:lang w:val="en-GB"/>
              </w:rPr>
              <w:t xml:space="preserve">                                      </w:t>
            </w:r>
          </w:p>
        </w:tc>
        <w:tc>
          <w:tcPr>
            <w:tcW w:w="2126" w:type="dxa"/>
          </w:tcPr>
          <w:p w14:paraId="1C928157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3B789D4E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1D3783BE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9 (13.2%)                          </w:t>
            </w:r>
          </w:p>
          <w:p w14:paraId="75C5D1A8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3 (22.9%)                           </w:t>
            </w:r>
          </w:p>
          <w:p w14:paraId="41091EBB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88 (61.1%)            </w:t>
            </w:r>
          </w:p>
          <w:p w14:paraId="15ECB9C9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 (2.8</w:t>
            </w:r>
            <w:proofErr w:type="gramStart"/>
            <w:r w:rsidRPr="00D83C52">
              <w:rPr>
                <w:rFonts w:ascii="Times New Roman" w:hAnsi="Times New Roman" w:cs="Times New Roman"/>
                <w:lang w:val="en-GB"/>
              </w:rPr>
              <w:t xml:space="preserve">%)   </w:t>
            </w:r>
            <w:proofErr w:type="gramEnd"/>
            <w:r w:rsidRPr="00D83C52">
              <w:rPr>
                <w:rFonts w:ascii="Times New Roman" w:hAnsi="Times New Roman" w:cs="Times New Roman"/>
                <w:lang w:val="en-GB"/>
              </w:rPr>
              <w:t xml:space="preserve">           </w:t>
            </w:r>
          </w:p>
        </w:tc>
      </w:tr>
      <w:tr w:rsidR="004B1CB4" w:rsidRPr="00D83C52" w14:paraId="4B8BFFBD" w14:textId="77777777" w:rsidTr="00684846">
        <w:tc>
          <w:tcPr>
            <w:tcW w:w="3114" w:type="dxa"/>
          </w:tcPr>
          <w:p w14:paraId="5B76D4D4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CRS-r</w:t>
            </w:r>
          </w:p>
        </w:tc>
        <w:tc>
          <w:tcPr>
            <w:tcW w:w="1984" w:type="dxa"/>
          </w:tcPr>
          <w:p w14:paraId="78CFA806" w14:textId="78DAB783" w:rsidR="004B1CB4" w:rsidRPr="00D83C52" w:rsidRDefault="00A4177E" w:rsidP="00D83C52">
            <w:pPr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9 [1-23]</w:t>
            </w:r>
          </w:p>
        </w:tc>
        <w:tc>
          <w:tcPr>
            <w:tcW w:w="1843" w:type="dxa"/>
          </w:tcPr>
          <w:p w14:paraId="516DD44E" w14:textId="0F5AF62B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7</w:t>
            </w:r>
            <w:r w:rsidR="00A4177E" w:rsidRPr="00D83C52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Pr="00D83C52">
              <w:rPr>
                <w:rFonts w:ascii="Times New Roman" w:hAnsi="Times New Roman" w:cs="Times New Roman"/>
                <w:lang w:val="en-GB"/>
              </w:rPr>
              <w:t>1</w:t>
            </w:r>
            <w:r w:rsidR="00A4177E" w:rsidRPr="00D83C52">
              <w:rPr>
                <w:rFonts w:ascii="Times New Roman" w:hAnsi="Times New Roman" w:cs="Times New Roman"/>
                <w:lang w:val="en-GB"/>
              </w:rPr>
              <w:t>-23]</w:t>
            </w:r>
          </w:p>
        </w:tc>
        <w:tc>
          <w:tcPr>
            <w:tcW w:w="2126" w:type="dxa"/>
          </w:tcPr>
          <w:p w14:paraId="7D76A45A" w14:textId="11BAEA1A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1 [3-23]</w:t>
            </w:r>
          </w:p>
        </w:tc>
      </w:tr>
      <w:tr w:rsidR="004B1CB4" w:rsidRPr="00D83C52" w14:paraId="568C5719" w14:textId="77777777" w:rsidTr="00684846">
        <w:tc>
          <w:tcPr>
            <w:tcW w:w="3114" w:type="dxa"/>
          </w:tcPr>
          <w:p w14:paraId="54DED6FE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RLAS</w:t>
            </w:r>
          </w:p>
        </w:tc>
        <w:tc>
          <w:tcPr>
            <w:tcW w:w="1984" w:type="dxa"/>
          </w:tcPr>
          <w:p w14:paraId="03EAA63E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3 [1-7]</w:t>
            </w:r>
          </w:p>
        </w:tc>
        <w:tc>
          <w:tcPr>
            <w:tcW w:w="1843" w:type="dxa"/>
          </w:tcPr>
          <w:p w14:paraId="5BF85570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 [2-8]</w:t>
            </w:r>
          </w:p>
        </w:tc>
        <w:tc>
          <w:tcPr>
            <w:tcW w:w="2126" w:type="dxa"/>
          </w:tcPr>
          <w:p w14:paraId="60F29D60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 [1-8]</w:t>
            </w:r>
          </w:p>
        </w:tc>
      </w:tr>
      <w:tr w:rsidR="004B1CB4" w:rsidRPr="00D83C52" w14:paraId="767985B7" w14:textId="77777777" w:rsidTr="00684846">
        <w:tc>
          <w:tcPr>
            <w:tcW w:w="3114" w:type="dxa"/>
          </w:tcPr>
          <w:p w14:paraId="60F63126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ERBI</w:t>
            </w:r>
          </w:p>
        </w:tc>
        <w:tc>
          <w:tcPr>
            <w:tcW w:w="1984" w:type="dxa"/>
          </w:tcPr>
          <w:p w14:paraId="5FC85B31" w14:textId="440B9C51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-175 [-50 /-325]</w:t>
            </w:r>
          </w:p>
        </w:tc>
        <w:tc>
          <w:tcPr>
            <w:tcW w:w="1843" w:type="dxa"/>
          </w:tcPr>
          <w:p w14:paraId="245F3F38" w14:textId="350A5F7E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-175 [0 /-325]</w:t>
            </w:r>
          </w:p>
        </w:tc>
        <w:tc>
          <w:tcPr>
            <w:tcW w:w="2126" w:type="dxa"/>
          </w:tcPr>
          <w:p w14:paraId="750907B4" w14:textId="4978BE24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-100 [0 /-175]</w:t>
            </w:r>
          </w:p>
        </w:tc>
      </w:tr>
      <w:tr w:rsidR="004B1CB4" w:rsidRPr="00D83C52" w14:paraId="51D72B54" w14:textId="77777777" w:rsidTr="00684846">
        <w:tc>
          <w:tcPr>
            <w:tcW w:w="3114" w:type="dxa"/>
          </w:tcPr>
          <w:p w14:paraId="2695EE5F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SH-AM score</w:t>
            </w:r>
          </w:p>
        </w:tc>
        <w:tc>
          <w:tcPr>
            <w:tcW w:w="1984" w:type="dxa"/>
          </w:tcPr>
          <w:p w14:paraId="60E67B57" w14:textId="2CA868EF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 [0-23]</w:t>
            </w:r>
          </w:p>
        </w:tc>
        <w:tc>
          <w:tcPr>
            <w:tcW w:w="1843" w:type="dxa"/>
          </w:tcPr>
          <w:p w14:paraId="0516A7BA" w14:textId="78FB95C9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3 [0-21]</w:t>
            </w:r>
          </w:p>
        </w:tc>
        <w:tc>
          <w:tcPr>
            <w:tcW w:w="2126" w:type="dxa"/>
          </w:tcPr>
          <w:p w14:paraId="512D4C5B" w14:textId="161C3B00" w:rsidR="004B1CB4" w:rsidRPr="00D83C52" w:rsidRDefault="0075690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 [0-18]</w:t>
            </w:r>
          </w:p>
        </w:tc>
      </w:tr>
      <w:tr w:rsidR="004B1CB4" w:rsidRPr="00D83C52" w14:paraId="6D3A4D41" w14:textId="77777777" w:rsidTr="00684846">
        <w:trPr>
          <w:trHeight w:val="1104"/>
        </w:trPr>
        <w:tc>
          <w:tcPr>
            <w:tcW w:w="3114" w:type="dxa"/>
          </w:tcPr>
          <w:p w14:paraId="46A6216A" w14:textId="40277C26" w:rsidR="004B1CB4" w:rsidRPr="00D83C52" w:rsidRDefault="004B1CB4" w:rsidP="00D83C5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SH signs (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>n°</w:t>
            </w:r>
            <w:r w:rsidRPr="00D83C52">
              <w:rPr>
                <w:rFonts w:ascii="Times New Roman" w:hAnsi="Times New Roman" w:cs="Times New Roman"/>
                <w:lang w:val="en-GB"/>
              </w:rPr>
              <w:t>, %)</w:t>
            </w:r>
          </w:p>
          <w:p w14:paraId="7632E326" w14:textId="4B9BA155" w:rsidR="0004423D" w:rsidRPr="00D83C52" w:rsidRDefault="0004423D" w:rsidP="00D83C52">
            <w:pPr>
              <w:pStyle w:val="Paragrafoelenco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None [0-7]</w:t>
            </w:r>
          </w:p>
          <w:p w14:paraId="6E5CA88F" w14:textId="054654E1" w:rsidR="004B1CB4" w:rsidRPr="00D83C52" w:rsidRDefault="004B1CB4" w:rsidP="00D83C52">
            <w:pPr>
              <w:pStyle w:val="Paragrafoelenco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ossible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 [8-16]</w:t>
            </w:r>
            <w:r w:rsidRPr="00D83C5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3BB79F8" w14:textId="113123D1" w:rsidR="004B1CB4" w:rsidRPr="00D83C52" w:rsidRDefault="004B1CB4" w:rsidP="00D83C5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robable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 [&gt;17]</w:t>
            </w:r>
          </w:p>
        </w:tc>
        <w:tc>
          <w:tcPr>
            <w:tcW w:w="1984" w:type="dxa"/>
          </w:tcPr>
          <w:p w14:paraId="7A432164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7C64F4BB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712E61BC" w14:textId="675A2F7F" w:rsidR="0004423D" w:rsidRPr="00D83C52" w:rsidRDefault="0004423D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07 (68.7%)    </w:t>
            </w:r>
          </w:p>
          <w:p w14:paraId="480DB06E" w14:textId="1941177A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1 (19.8%)    </w:t>
            </w:r>
          </w:p>
          <w:p w14:paraId="50364799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8 (11.5%)</w:t>
            </w:r>
          </w:p>
        </w:tc>
        <w:tc>
          <w:tcPr>
            <w:tcW w:w="1843" w:type="dxa"/>
          </w:tcPr>
          <w:p w14:paraId="4D65980A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4D86A135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0BA7B316" w14:textId="365C23B7" w:rsidR="0004423D" w:rsidRPr="00D83C52" w:rsidRDefault="00071F8B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18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83C52">
              <w:rPr>
                <w:rFonts w:ascii="Times New Roman" w:hAnsi="Times New Roman" w:cs="Times New Roman"/>
                <w:lang w:val="en-GB"/>
              </w:rPr>
              <w:t>83.4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%)    </w:t>
            </w:r>
          </w:p>
          <w:p w14:paraId="40E34579" w14:textId="1B684EE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5 (9.6%)     </w:t>
            </w:r>
          </w:p>
          <w:p w14:paraId="69ECF6EA" w14:textId="4C9817FA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1 (7%) </w:t>
            </w:r>
          </w:p>
        </w:tc>
        <w:tc>
          <w:tcPr>
            <w:tcW w:w="2126" w:type="dxa"/>
          </w:tcPr>
          <w:p w14:paraId="42C9658B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43496CF9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5350131E" w14:textId="10D0EB3D" w:rsidR="0004423D" w:rsidRPr="00D83C52" w:rsidRDefault="00064A7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37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83C52">
              <w:rPr>
                <w:rFonts w:ascii="Times New Roman" w:hAnsi="Times New Roman" w:cs="Times New Roman"/>
                <w:lang w:val="en-GB"/>
              </w:rPr>
              <w:t>95.6</w:t>
            </w:r>
            <w:r w:rsidR="0004423D" w:rsidRPr="00D83C52">
              <w:rPr>
                <w:rFonts w:ascii="Times New Roman" w:hAnsi="Times New Roman" w:cs="Times New Roman"/>
                <w:lang w:val="en-GB"/>
              </w:rPr>
              <w:t xml:space="preserve">%)    </w:t>
            </w:r>
          </w:p>
          <w:p w14:paraId="72E66060" w14:textId="3B8E0B30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4 (2.5%)             </w:t>
            </w:r>
          </w:p>
          <w:p w14:paraId="0B0C2D80" w14:textId="01DCBE3F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 (1.9%) </w:t>
            </w:r>
          </w:p>
        </w:tc>
      </w:tr>
      <w:tr w:rsidR="004B1CB4" w:rsidRPr="00D83C52" w14:paraId="7FFA2917" w14:textId="77777777" w:rsidTr="00684846">
        <w:trPr>
          <w:trHeight w:val="1693"/>
        </w:trPr>
        <w:tc>
          <w:tcPr>
            <w:tcW w:w="3114" w:type="dxa"/>
          </w:tcPr>
          <w:p w14:paraId="70B2BAEF" w14:textId="4F5E86B0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Feeding (n°</w:t>
            </w:r>
            <w:r w:rsidR="00743A65" w:rsidRPr="00D83C52">
              <w:rPr>
                <w:rFonts w:ascii="Times New Roman" w:hAnsi="Times New Roman" w:cs="Times New Roman"/>
                <w:lang w:val="en-GB"/>
              </w:rPr>
              <w:t>,</w:t>
            </w:r>
            <w:r w:rsidRPr="00D83C52">
              <w:rPr>
                <w:rFonts w:ascii="Times New Roman" w:hAnsi="Times New Roman" w:cs="Times New Roman"/>
                <w:lang w:val="en-GB"/>
              </w:rPr>
              <w:t xml:space="preserve"> %)</w:t>
            </w:r>
          </w:p>
          <w:p w14:paraId="7F632BC6" w14:textId="77777777" w:rsidR="00684846" w:rsidRPr="00D83C52" w:rsidRDefault="00684846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54E4850D" w14:textId="00E8D5EA" w:rsidR="00684846" w:rsidRPr="00D83C52" w:rsidRDefault="00684846" w:rsidP="00D83C52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F</w:t>
            </w:r>
          </w:p>
          <w:p w14:paraId="5DD136A9" w14:textId="2DA6462D" w:rsidR="00684846" w:rsidRPr="00D83C52" w:rsidRDefault="00684846" w:rsidP="00D83C52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NGT</w:t>
            </w:r>
          </w:p>
          <w:p w14:paraId="3E2AE3A9" w14:textId="6814353A" w:rsidR="00684846" w:rsidRPr="00D83C52" w:rsidRDefault="00684846" w:rsidP="00D83C52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PEG</w:t>
            </w:r>
          </w:p>
          <w:p w14:paraId="45D6F611" w14:textId="48946B65" w:rsidR="004B1CB4" w:rsidRPr="00D83C52" w:rsidRDefault="00684846" w:rsidP="00D83C52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Oral </w:t>
            </w:r>
          </w:p>
        </w:tc>
        <w:tc>
          <w:tcPr>
            <w:tcW w:w="1984" w:type="dxa"/>
          </w:tcPr>
          <w:p w14:paraId="4DD52C1D" w14:textId="67C1B9F2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0E0757B4" w14:textId="77777777" w:rsidR="00684846" w:rsidRPr="00D83C52" w:rsidRDefault="00684846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060A35F2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3 (1.9%)</w:t>
            </w:r>
          </w:p>
          <w:p w14:paraId="50C43D7C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63 (40.4%)                           </w:t>
            </w:r>
          </w:p>
          <w:p w14:paraId="13779D35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79 (50.6%)                          </w:t>
            </w:r>
          </w:p>
          <w:p w14:paraId="6ED6C7F4" w14:textId="6CBB134D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1 (7.1</w:t>
            </w:r>
            <w:proofErr w:type="gramStart"/>
            <w:r w:rsidRPr="00D83C52">
              <w:rPr>
                <w:rFonts w:ascii="Times New Roman" w:hAnsi="Times New Roman" w:cs="Times New Roman"/>
                <w:lang w:val="en-GB"/>
              </w:rPr>
              <w:t xml:space="preserve">%)   </w:t>
            </w:r>
            <w:proofErr w:type="gramEnd"/>
            <w:r w:rsidRPr="00D83C52">
              <w:rPr>
                <w:rFonts w:ascii="Times New Roman" w:hAnsi="Times New Roman" w:cs="Times New Roman"/>
                <w:lang w:val="en-GB"/>
              </w:rPr>
              <w:t xml:space="preserve">              </w:t>
            </w:r>
          </w:p>
        </w:tc>
        <w:tc>
          <w:tcPr>
            <w:tcW w:w="1843" w:type="dxa"/>
          </w:tcPr>
          <w:p w14:paraId="40C1C357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646FC96E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2F8F5F39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 (0.6%)                          </w:t>
            </w:r>
          </w:p>
          <w:p w14:paraId="2A44D484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11 (7.6%)                           </w:t>
            </w:r>
          </w:p>
          <w:p w14:paraId="2D999862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74 (51.4%)                          </w:t>
            </w:r>
          </w:p>
          <w:p w14:paraId="7877A590" w14:textId="5FE06243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8 (40.3</w:t>
            </w:r>
            <w:proofErr w:type="gramStart"/>
            <w:r w:rsidRPr="00D83C52">
              <w:rPr>
                <w:rFonts w:ascii="Times New Roman" w:hAnsi="Times New Roman" w:cs="Times New Roman"/>
                <w:lang w:val="en-GB"/>
              </w:rPr>
              <w:t xml:space="preserve">%)   </w:t>
            </w:r>
            <w:proofErr w:type="gramEnd"/>
            <w:r w:rsidRPr="00D83C52">
              <w:rPr>
                <w:rFonts w:ascii="Times New Roman" w:hAnsi="Times New Roman" w:cs="Times New Roman"/>
                <w:lang w:val="en-GB"/>
              </w:rPr>
              <w:t xml:space="preserve">                  </w:t>
            </w:r>
          </w:p>
        </w:tc>
        <w:tc>
          <w:tcPr>
            <w:tcW w:w="2126" w:type="dxa"/>
          </w:tcPr>
          <w:p w14:paraId="21178DD6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1FA8FC6C" w14:textId="77777777" w:rsidR="004B1CB4" w:rsidRPr="00D83C52" w:rsidRDefault="004B1CB4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30E87F1F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2 (1.3%)                          </w:t>
            </w:r>
          </w:p>
          <w:p w14:paraId="62619177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3 (2.1%)                           </w:t>
            </w:r>
          </w:p>
          <w:p w14:paraId="54166DD4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69 (47.9%)                          </w:t>
            </w:r>
          </w:p>
          <w:p w14:paraId="7B80318F" w14:textId="77777777" w:rsidR="004B1CB4" w:rsidRPr="00D83C52" w:rsidRDefault="004B1CB4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 xml:space="preserve">70 (48.6%)                               </w:t>
            </w:r>
          </w:p>
        </w:tc>
      </w:tr>
      <w:tr w:rsidR="00A00F37" w:rsidRPr="00D83C52" w14:paraId="1F405E9A" w14:textId="77777777" w:rsidTr="00684846">
        <w:trPr>
          <w:trHeight w:val="1107"/>
        </w:trPr>
        <w:tc>
          <w:tcPr>
            <w:tcW w:w="3114" w:type="dxa"/>
          </w:tcPr>
          <w:p w14:paraId="616BCDC3" w14:textId="45D29CBD" w:rsidR="00C83CE6" w:rsidRPr="00D83C52" w:rsidRDefault="00C83CE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  <w:lang w:val="en-GB"/>
              </w:rPr>
              <w:t>Breathing condition (</w:t>
            </w:r>
            <w:r w:rsidR="0004423D" w:rsidRPr="00D83C52">
              <w:rPr>
                <w:rFonts w:cs="Times New Roman"/>
                <w:sz w:val="24"/>
                <w:lang w:val="en-GB"/>
              </w:rPr>
              <w:t>n°</w:t>
            </w:r>
            <w:r w:rsidRPr="00D83C52">
              <w:rPr>
                <w:rFonts w:cs="Times New Roman"/>
                <w:sz w:val="24"/>
                <w:lang w:val="en-GB"/>
              </w:rPr>
              <w:t>, %)</w:t>
            </w:r>
          </w:p>
          <w:p w14:paraId="7FC1AAB2" w14:textId="53DFB945" w:rsidR="00C83CE6" w:rsidRPr="00D83C52" w:rsidRDefault="00C83CE6" w:rsidP="00D83C52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Assisted</w:t>
            </w:r>
          </w:p>
          <w:p w14:paraId="3B075828" w14:textId="7AC8BC58" w:rsidR="00C83CE6" w:rsidRPr="00D83C52" w:rsidRDefault="00C83CE6" w:rsidP="00D83C52">
            <w:pPr>
              <w:pStyle w:val="Compact"/>
              <w:numPr>
                <w:ilvl w:val="0"/>
                <w:numId w:val="6"/>
              </w:numPr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</w:rPr>
              <w:t>Autonomous</w:t>
            </w:r>
          </w:p>
        </w:tc>
        <w:tc>
          <w:tcPr>
            <w:tcW w:w="1984" w:type="dxa"/>
          </w:tcPr>
          <w:p w14:paraId="33AD09E6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0960A30D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03CA53E9" w14:textId="412E42C0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 (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>3%</w:t>
            </w:r>
            <w:r w:rsidRPr="00D83C5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3CDD9AA" w14:textId="366A9B01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</w:rPr>
              <w:t>151 (</w:t>
            </w:r>
            <w:r w:rsidR="00A00F37" w:rsidRPr="00D83C52">
              <w:rPr>
                <w:rFonts w:ascii="Times New Roman" w:hAnsi="Times New Roman" w:cs="Times New Roman"/>
              </w:rPr>
              <w:t>97%</w:t>
            </w:r>
            <w:r w:rsidRPr="00D83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0D7501D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202B88C9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23B1A3F0" w14:textId="6794FCB8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 (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>0.6%</w:t>
            </w:r>
            <w:r w:rsidRPr="00D83C52">
              <w:rPr>
                <w:rFonts w:ascii="Times New Roman" w:hAnsi="Times New Roman" w:cs="Times New Roman"/>
                <w:lang w:val="en-GB"/>
              </w:rPr>
              <w:t>)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 xml:space="preserve">                       </w:t>
            </w:r>
          </w:p>
          <w:p w14:paraId="2B240E26" w14:textId="5A094BBD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43 (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>99.4</w:t>
            </w:r>
            <w:proofErr w:type="gramStart"/>
            <w:r w:rsidR="00A00F37" w:rsidRPr="00D83C52">
              <w:rPr>
                <w:rFonts w:ascii="Times New Roman" w:hAnsi="Times New Roman" w:cs="Times New Roman"/>
                <w:lang w:val="en-GB"/>
              </w:rPr>
              <w:t>%</w:t>
            </w:r>
            <w:r w:rsidRPr="00D83C52">
              <w:rPr>
                <w:rFonts w:ascii="Times New Roman" w:hAnsi="Times New Roman" w:cs="Times New Roman"/>
                <w:lang w:val="en-GB"/>
              </w:rPr>
              <w:t>)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gramEnd"/>
            <w:r w:rsidR="00A00F37" w:rsidRPr="00D83C52">
              <w:rPr>
                <w:rFonts w:ascii="Times New Roman" w:hAnsi="Times New Roman" w:cs="Times New Roman"/>
                <w:lang w:val="en-GB"/>
              </w:rPr>
              <w:t xml:space="preserve">                        </w:t>
            </w:r>
          </w:p>
        </w:tc>
        <w:tc>
          <w:tcPr>
            <w:tcW w:w="2126" w:type="dxa"/>
          </w:tcPr>
          <w:p w14:paraId="3607C26D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2BC9D8F8" w14:textId="77777777" w:rsidR="00A00F37" w:rsidRPr="00D83C52" w:rsidRDefault="00A00F37" w:rsidP="00D83C52">
            <w:pPr>
              <w:rPr>
                <w:rFonts w:ascii="Times New Roman" w:hAnsi="Times New Roman" w:cs="Times New Roman"/>
                <w:lang w:val="en-GB"/>
              </w:rPr>
            </w:pPr>
          </w:p>
          <w:p w14:paraId="6C1012DF" w14:textId="21296C41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 (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>0.6%</w:t>
            </w:r>
            <w:r w:rsidRPr="00D83C52">
              <w:rPr>
                <w:rFonts w:ascii="Times New Roman" w:hAnsi="Times New Roman" w:cs="Times New Roman"/>
                <w:lang w:val="en-GB"/>
              </w:rPr>
              <w:t>)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 xml:space="preserve">                       </w:t>
            </w:r>
          </w:p>
          <w:p w14:paraId="213F94E8" w14:textId="448408A1" w:rsidR="00A00F37" w:rsidRPr="00D83C52" w:rsidRDefault="000572DF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43 (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>99.4%</w:t>
            </w:r>
            <w:r w:rsidRPr="00D83C52">
              <w:rPr>
                <w:rFonts w:ascii="Times New Roman" w:hAnsi="Times New Roman" w:cs="Times New Roman"/>
                <w:lang w:val="en-GB"/>
              </w:rPr>
              <w:t>)</w:t>
            </w:r>
            <w:r w:rsidR="00A00F37" w:rsidRPr="00D83C52">
              <w:rPr>
                <w:rFonts w:ascii="Times New Roman" w:hAnsi="Times New Roman" w:cs="Times New Roman"/>
                <w:lang w:val="en-GB"/>
              </w:rPr>
              <w:t xml:space="preserve">                           </w:t>
            </w:r>
          </w:p>
        </w:tc>
      </w:tr>
      <w:tr w:rsidR="007D73A6" w:rsidRPr="00D83C52" w14:paraId="76EBC725" w14:textId="77777777" w:rsidTr="00684846">
        <w:tc>
          <w:tcPr>
            <w:tcW w:w="3114" w:type="dxa"/>
          </w:tcPr>
          <w:p w14:paraId="001B4168" w14:textId="25727F19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  <w:lang w:val="en-GB"/>
              </w:rPr>
              <w:t>Tracheostomy (Yes, %)</w:t>
            </w:r>
          </w:p>
        </w:tc>
        <w:tc>
          <w:tcPr>
            <w:tcW w:w="1984" w:type="dxa"/>
          </w:tcPr>
          <w:p w14:paraId="30A8EE0D" w14:textId="3482981B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37 (88%)</w:t>
            </w:r>
          </w:p>
        </w:tc>
        <w:tc>
          <w:tcPr>
            <w:tcW w:w="1843" w:type="dxa"/>
          </w:tcPr>
          <w:p w14:paraId="5BC13633" w14:textId="11121C3A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80 (55.5%)</w:t>
            </w:r>
          </w:p>
        </w:tc>
        <w:tc>
          <w:tcPr>
            <w:tcW w:w="2126" w:type="dxa"/>
          </w:tcPr>
          <w:p w14:paraId="1E4923B6" w14:textId="7ED19D6E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2 (36.1%)</w:t>
            </w:r>
          </w:p>
        </w:tc>
      </w:tr>
      <w:tr w:rsidR="007D73A6" w:rsidRPr="00D83C52" w14:paraId="47D8D5C2" w14:textId="77777777" w:rsidTr="00684846">
        <w:tc>
          <w:tcPr>
            <w:tcW w:w="3114" w:type="dxa"/>
          </w:tcPr>
          <w:p w14:paraId="5BF3AC7B" w14:textId="3D910785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  <w:lang w:val="en-GB"/>
              </w:rPr>
              <w:t>Spasticity (Yes, %)</w:t>
            </w:r>
          </w:p>
        </w:tc>
        <w:tc>
          <w:tcPr>
            <w:tcW w:w="1984" w:type="dxa"/>
          </w:tcPr>
          <w:p w14:paraId="2E2CE365" w14:textId="7FDA3D93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34 (21.8%)</w:t>
            </w:r>
          </w:p>
        </w:tc>
        <w:tc>
          <w:tcPr>
            <w:tcW w:w="1843" w:type="dxa"/>
          </w:tcPr>
          <w:p w14:paraId="0B1C6513" w14:textId="72791C72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8 (33.3%)</w:t>
            </w:r>
          </w:p>
        </w:tc>
        <w:tc>
          <w:tcPr>
            <w:tcW w:w="2126" w:type="dxa"/>
          </w:tcPr>
          <w:p w14:paraId="5B5E3309" w14:textId="2B453EEC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6 (31.9%)</w:t>
            </w:r>
          </w:p>
        </w:tc>
      </w:tr>
      <w:tr w:rsidR="007D73A6" w:rsidRPr="00D83C52" w14:paraId="7FE954E9" w14:textId="77777777" w:rsidTr="00684846">
        <w:tc>
          <w:tcPr>
            <w:tcW w:w="3114" w:type="dxa"/>
          </w:tcPr>
          <w:p w14:paraId="13D3DC08" w14:textId="1A8BA0CE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eastAsia="Times New Roman" w:cs="Times New Roman"/>
                <w:color w:val="000000"/>
                <w:sz w:val="24"/>
                <w:lang w:val="en-GB"/>
              </w:rPr>
              <w:t xml:space="preserve">Urinary catheter </w:t>
            </w:r>
            <w:r w:rsidRPr="00D83C52">
              <w:rPr>
                <w:rFonts w:cs="Times New Roman"/>
                <w:sz w:val="24"/>
                <w:lang w:val="en-GB"/>
              </w:rPr>
              <w:t>(Yes, %)</w:t>
            </w:r>
          </w:p>
        </w:tc>
        <w:tc>
          <w:tcPr>
            <w:tcW w:w="1984" w:type="dxa"/>
          </w:tcPr>
          <w:p w14:paraId="41ACDD3F" w14:textId="79A4B3BB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50 (96.1%)</w:t>
            </w:r>
          </w:p>
        </w:tc>
        <w:tc>
          <w:tcPr>
            <w:tcW w:w="1843" w:type="dxa"/>
          </w:tcPr>
          <w:p w14:paraId="1FB09886" w14:textId="3E901647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64 (44.4%)</w:t>
            </w:r>
          </w:p>
        </w:tc>
        <w:tc>
          <w:tcPr>
            <w:tcW w:w="2126" w:type="dxa"/>
          </w:tcPr>
          <w:p w14:paraId="54D80FF7" w14:textId="38B379AF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8 (33.3%)</w:t>
            </w:r>
          </w:p>
        </w:tc>
      </w:tr>
      <w:tr w:rsidR="007D73A6" w:rsidRPr="00D83C52" w14:paraId="49C61FF5" w14:textId="77777777" w:rsidTr="00684846">
        <w:tc>
          <w:tcPr>
            <w:tcW w:w="3114" w:type="dxa"/>
          </w:tcPr>
          <w:p w14:paraId="413A4CCD" w14:textId="58500AE2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eastAsia="Times New Roman" w:cs="Times New Roman"/>
                <w:color w:val="000000"/>
                <w:sz w:val="24"/>
                <w:lang w:val="en-GB"/>
              </w:rPr>
              <w:t xml:space="preserve">Bedsores </w:t>
            </w:r>
            <w:r w:rsidRPr="00D83C52">
              <w:rPr>
                <w:rFonts w:cs="Times New Roman"/>
                <w:sz w:val="24"/>
                <w:lang w:val="en-GB"/>
              </w:rPr>
              <w:t>(Yes, %)</w:t>
            </w:r>
          </w:p>
        </w:tc>
        <w:tc>
          <w:tcPr>
            <w:tcW w:w="1984" w:type="dxa"/>
          </w:tcPr>
          <w:p w14:paraId="74A138F3" w14:textId="11BE77EA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58 (37.2%)</w:t>
            </w:r>
          </w:p>
        </w:tc>
        <w:tc>
          <w:tcPr>
            <w:tcW w:w="1843" w:type="dxa"/>
          </w:tcPr>
          <w:p w14:paraId="6812B25E" w14:textId="530B107E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41 (28.4%)</w:t>
            </w:r>
          </w:p>
        </w:tc>
        <w:tc>
          <w:tcPr>
            <w:tcW w:w="2126" w:type="dxa"/>
          </w:tcPr>
          <w:p w14:paraId="3051B629" w14:textId="6A848C5C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4 (16.6%)</w:t>
            </w:r>
          </w:p>
        </w:tc>
      </w:tr>
      <w:tr w:rsidR="007D73A6" w:rsidRPr="00D83C52" w14:paraId="686D0462" w14:textId="77777777" w:rsidTr="00684846">
        <w:tc>
          <w:tcPr>
            <w:tcW w:w="3114" w:type="dxa"/>
          </w:tcPr>
          <w:p w14:paraId="378316C8" w14:textId="7A099669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  <w:lang w:val="en-GB"/>
              </w:rPr>
              <w:t>Craniectomy (Yes, %)</w:t>
            </w:r>
          </w:p>
        </w:tc>
        <w:tc>
          <w:tcPr>
            <w:tcW w:w="1984" w:type="dxa"/>
          </w:tcPr>
          <w:p w14:paraId="3B0DB838" w14:textId="5CDC370C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34 (21.8%)</w:t>
            </w:r>
          </w:p>
        </w:tc>
        <w:tc>
          <w:tcPr>
            <w:tcW w:w="1843" w:type="dxa"/>
          </w:tcPr>
          <w:p w14:paraId="186113B6" w14:textId="0738BFC6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5 (17.3%)</w:t>
            </w:r>
          </w:p>
        </w:tc>
        <w:tc>
          <w:tcPr>
            <w:tcW w:w="2126" w:type="dxa"/>
          </w:tcPr>
          <w:p w14:paraId="5F3DFF03" w14:textId="2721BE70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4 (9.7%)</w:t>
            </w:r>
          </w:p>
        </w:tc>
      </w:tr>
      <w:tr w:rsidR="007D73A6" w:rsidRPr="00D83C52" w14:paraId="00893E0F" w14:textId="77777777" w:rsidTr="00684846">
        <w:tc>
          <w:tcPr>
            <w:tcW w:w="3114" w:type="dxa"/>
          </w:tcPr>
          <w:p w14:paraId="0B0F9CE3" w14:textId="5493884E" w:rsidR="007D73A6" w:rsidRPr="00D83C52" w:rsidRDefault="007D73A6" w:rsidP="00D83C52">
            <w:pPr>
              <w:pStyle w:val="Compact"/>
              <w:rPr>
                <w:rFonts w:cs="Times New Roman"/>
                <w:sz w:val="24"/>
                <w:lang w:val="en-GB"/>
              </w:rPr>
            </w:pPr>
            <w:r w:rsidRPr="00D83C52">
              <w:rPr>
                <w:rFonts w:cs="Times New Roman"/>
                <w:sz w:val="24"/>
                <w:lang w:val="en-GB"/>
              </w:rPr>
              <w:t>Hydrocephalus (Yes, %)</w:t>
            </w:r>
          </w:p>
        </w:tc>
        <w:tc>
          <w:tcPr>
            <w:tcW w:w="1984" w:type="dxa"/>
          </w:tcPr>
          <w:p w14:paraId="71026091" w14:textId="3AE10C53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15 (9.6%)</w:t>
            </w:r>
          </w:p>
        </w:tc>
        <w:tc>
          <w:tcPr>
            <w:tcW w:w="1843" w:type="dxa"/>
          </w:tcPr>
          <w:p w14:paraId="033F8C0C" w14:textId="66A2ACE2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6 (18%)</w:t>
            </w:r>
          </w:p>
        </w:tc>
        <w:tc>
          <w:tcPr>
            <w:tcW w:w="2126" w:type="dxa"/>
          </w:tcPr>
          <w:p w14:paraId="37EC5518" w14:textId="09CF470D" w:rsidR="007D73A6" w:rsidRPr="00D83C52" w:rsidRDefault="007D73A6" w:rsidP="00D83C52">
            <w:pPr>
              <w:rPr>
                <w:rFonts w:ascii="Times New Roman" w:hAnsi="Times New Roman" w:cs="Times New Roman"/>
              </w:rPr>
            </w:pPr>
            <w:r w:rsidRPr="00D83C52">
              <w:rPr>
                <w:rFonts w:ascii="Times New Roman" w:hAnsi="Times New Roman" w:cs="Times New Roman"/>
                <w:lang w:val="en-GB"/>
              </w:rPr>
              <w:t>21 (14.5%)</w:t>
            </w:r>
          </w:p>
        </w:tc>
      </w:tr>
    </w:tbl>
    <w:p w14:paraId="6C0DB088" w14:textId="22131B45" w:rsidR="007D73A6" w:rsidRPr="00D83C52" w:rsidRDefault="0066287C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4B1CB4" w:rsidRPr="00D83C5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633C15">
        <w:rPr>
          <w:rFonts w:ascii="Times New Roman" w:hAnsi="Times New Roman" w:cs="Times New Roman"/>
          <w:b/>
          <w:bCs/>
          <w:lang w:val="en-GB"/>
        </w:rPr>
        <w:t>1</w:t>
      </w:r>
      <w:r w:rsidR="004B1CB4" w:rsidRPr="00D83C52">
        <w:rPr>
          <w:rFonts w:ascii="Times New Roman" w:hAnsi="Times New Roman" w:cs="Times New Roman"/>
          <w:b/>
          <w:bCs/>
          <w:lang w:val="en-GB"/>
        </w:rPr>
        <w:t>. Clinical evolution during IRU period</w:t>
      </w:r>
    </w:p>
    <w:p w14:paraId="26E2B7AF" w14:textId="62AD6FD7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32A87EF2" w14:textId="051ADCB7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29200F0" w14:textId="663AFAAF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FB00362" w14:textId="1E7EB174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D6A6383" w14:textId="75789784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2E5997C5" w14:textId="3E201AF0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0B62FC4" w14:textId="18537674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54F40A8B" w14:textId="31455E7F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4D470C79" w14:textId="39B64BBC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2184339B" w14:textId="67BC7FA6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4579E1F0" w14:textId="6FDD9DD5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23FCF8EE" w14:textId="70DE397E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185094CE" w14:textId="77777777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38247464" w14:textId="69920029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211D0AF3" w14:textId="7239CEE3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2EC2C6AA" w14:textId="014C2654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61670B54" w14:textId="492A72CD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C830D3E" w14:textId="4A9FFD82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06C69D8F" w14:textId="77777777" w:rsidR="00684846" w:rsidRPr="00D83C52" w:rsidRDefault="00684846" w:rsidP="00D83C52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b/>
          <w:bCs/>
          <w:lang w:val="en-GB"/>
        </w:rPr>
      </w:pPr>
    </w:p>
    <w:p w14:paraId="774B83BB" w14:textId="77777777" w:rsidR="005A47A7" w:rsidRPr="00D83C52" w:rsidRDefault="005A47A7" w:rsidP="00D83C52">
      <w:pPr>
        <w:pStyle w:val="Corpotes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46995574" w14:textId="169BEFCF" w:rsidR="007D73A6" w:rsidRPr="00141D5B" w:rsidRDefault="007D73A6" w:rsidP="00D83C52">
      <w:pPr>
        <w:pStyle w:val="Corpotes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83C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ICU: intensive care unit; IRU: intensive rehabilitation unit; LOS: length of stay; VS/UWS: vegetative state/unresponsive wakefulness syndrome; MCS: Minimally Conscious State; IRU: Intensive Rehabilitation Unit; PF: parenteral feeding; PEG: percutaneous endoscopic gastrostomy; NGT: nasogastric tubes. CRS-r: Coma Recovery Scale-Revised (CRS-R), RLAS: </w:t>
      </w:r>
      <w:proofErr w:type="spellStart"/>
      <w:r w:rsidRPr="00D83C52">
        <w:rPr>
          <w:rFonts w:ascii="Times New Roman" w:hAnsi="Times New Roman" w:cs="Times New Roman"/>
          <w:i/>
          <w:sz w:val="20"/>
          <w:szCs w:val="20"/>
          <w:lang w:val="en-GB"/>
        </w:rPr>
        <w:t>Racho</w:t>
      </w:r>
      <w:proofErr w:type="spellEnd"/>
      <w:r w:rsidRPr="00D83C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os Amigos Scale; ERBI: Early Rehabilitation Barthel Index (ERBI); PSH-AM: Paroxysmal Sympathetic Hyperactivity-Assessment Measure.</w:t>
      </w:r>
      <w:r w:rsidRPr="00141D5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</w:p>
    <w:p w14:paraId="2A5CD663" w14:textId="77777777" w:rsidR="007D73A6" w:rsidRPr="004B1CB4" w:rsidRDefault="007D73A6" w:rsidP="00D83C52">
      <w:pPr>
        <w:rPr>
          <w:lang w:val="en-US"/>
        </w:rPr>
      </w:pPr>
    </w:p>
    <w:sectPr w:rsidR="007D73A6" w:rsidRPr="004B1CB4" w:rsidSect="00AA0A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3693"/>
    <w:multiLevelType w:val="hybridMultilevel"/>
    <w:tmpl w:val="D8B06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31FF8"/>
    <w:multiLevelType w:val="hybridMultilevel"/>
    <w:tmpl w:val="28BC29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B7DD8"/>
    <w:multiLevelType w:val="hybridMultilevel"/>
    <w:tmpl w:val="57E685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B2EF3"/>
    <w:multiLevelType w:val="hybridMultilevel"/>
    <w:tmpl w:val="4D066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C50AD"/>
    <w:multiLevelType w:val="hybridMultilevel"/>
    <w:tmpl w:val="674C67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426472"/>
    <w:multiLevelType w:val="hybridMultilevel"/>
    <w:tmpl w:val="480453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4034430">
    <w:abstractNumId w:val="5"/>
  </w:num>
  <w:num w:numId="2" w16cid:durableId="318005485">
    <w:abstractNumId w:val="4"/>
  </w:num>
  <w:num w:numId="3" w16cid:durableId="1537960578">
    <w:abstractNumId w:val="3"/>
  </w:num>
  <w:num w:numId="4" w16cid:durableId="1666860687">
    <w:abstractNumId w:val="2"/>
  </w:num>
  <w:num w:numId="5" w16cid:durableId="734353511">
    <w:abstractNumId w:val="1"/>
  </w:num>
  <w:num w:numId="6" w16cid:durableId="165294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77"/>
    <w:rsid w:val="000023D0"/>
    <w:rsid w:val="00003B85"/>
    <w:rsid w:val="00004037"/>
    <w:rsid w:val="00004557"/>
    <w:rsid w:val="00005EC1"/>
    <w:rsid w:val="0000668B"/>
    <w:rsid w:val="00006B23"/>
    <w:rsid w:val="00016660"/>
    <w:rsid w:val="0002111E"/>
    <w:rsid w:val="00021FA9"/>
    <w:rsid w:val="000235BA"/>
    <w:rsid w:val="00024785"/>
    <w:rsid w:val="0002566B"/>
    <w:rsid w:val="00026A35"/>
    <w:rsid w:val="00026C75"/>
    <w:rsid w:val="000316F6"/>
    <w:rsid w:val="000358B8"/>
    <w:rsid w:val="00041A44"/>
    <w:rsid w:val="000423AA"/>
    <w:rsid w:val="0004348B"/>
    <w:rsid w:val="0004423D"/>
    <w:rsid w:val="00045652"/>
    <w:rsid w:val="00045D3D"/>
    <w:rsid w:val="00046037"/>
    <w:rsid w:val="000464CE"/>
    <w:rsid w:val="00050751"/>
    <w:rsid w:val="00050ECE"/>
    <w:rsid w:val="0005109C"/>
    <w:rsid w:val="00053521"/>
    <w:rsid w:val="0005435D"/>
    <w:rsid w:val="000554C4"/>
    <w:rsid w:val="0005577D"/>
    <w:rsid w:val="00055D27"/>
    <w:rsid w:val="0005618C"/>
    <w:rsid w:val="00056ACB"/>
    <w:rsid w:val="000572DF"/>
    <w:rsid w:val="00061C35"/>
    <w:rsid w:val="00062ABF"/>
    <w:rsid w:val="00063033"/>
    <w:rsid w:val="00064A74"/>
    <w:rsid w:val="00066EDD"/>
    <w:rsid w:val="00066EE8"/>
    <w:rsid w:val="00067AAF"/>
    <w:rsid w:val="00071F8B"/>
    <w:rsid w:val="00071FA3"/>
    <w:rsid w:val="00072B00"/>
    <w:rsid w:val="0007421D"/>
    <w:rsid w:val="000773E7"/>
    <w:rsid w:val="00080756"/>
    <w:rsid w:val="000823A7"/>
    <w:rsid w:val="000846A1"/>
    <w:rsid w:val="000849C9"/>
    <w:rsid w:val="00085928"/>
    <w:rsid w:val="000859E4"/>
    <w:rsid w:val="00087A97"/>
    <w:rsid w:val="00087CBF"/>
    <w:rsid w:val="00092A8B"/>
    <w:rsid w:val="000941CC"/>
    <w:rsid w:val="0009577D"/>
    <w:rsid w:val="00095E00"/>
    <w:rsid w:val="000968C4"/>
    <w:rsid w:val="000A1E85"/>
    <w:rsid w:val="000A1FD6"/>
    <w:rsid w:val="000A23E5"/>
    <w:rsid w:val="000A3358"/>
    <w:rsid w:val="000A3B33"/>
    <w:rsid w:val="000A7703"/>
    <w:rsid w:val="000B4E75"/>
    <w:rsid w:val="000B623E"/>
    <w:rsid w:val="000B6D70"/>
    <w:rsid w:val="000C0295"/>
    <w:rsid w:val="000C2837"/>
    <w:rsid w:val="000C519C"/>
    <w:rsid w:val="000C635B"/>
    <w:rsid w:val="000D071E"/>
    <w:rsid w:val="000D0F10"/>
    <w:rsid w:val="000D0FB9"/>
    <w:rsid w:val="000D10A5"/>
    <w:rsid w:val="000D5D8F"/>
    <w:rsid w:val="000D604B"/>
    <w:rsid w:val="000E035E"/>
    <w:rsid w:val="000E0AEE"/>
    <w:rsid w:val="000E0BFA"/>
    <w:rsid w:val="000E21B1"/>
    <w:rsid w:val="000E44B6"/>
    <w:rsid w:val="000E6D86"/>
    <w:rsid w:val="000F15B9"/>
    <w:rsid w:val="000F338B"/>
    <w:rsid w:val="000F535D"/>
    <w:rsid w:val="000F590A"/>
    <w:rsid w:val="000F5AE1"/>
    <w:rsid w:val="00100B67"/>
    <w:rsid w:val="00101BAB"/>
    <w:rsid w:val="00105629"/>
    <w:rsid w:val="00106927"/>
    <w:rsid w:val="001074F4"/>
    <w:rsid w:val="00110666"/>
    <w:rsid w:val="00110FF3"/>
    <w:rsid w:val="00115773"/>
    <w:rsid w:val="00115B6A"/>
    <w:rsid w:val="00116C22"/>
    <w:rsid w:val="00121965"/>
    <w:rsid w:val="0012281E"/>
    <w:rsid w:val="00123EC9"/>
    <w:rsid w:val="00125D03"/>
    <w:rsid w:val="00125F8F"/>
    <w:rsid w:val="0012619B"/>
    <w:rsid w:val="00126D63"/>
    <w:rsid w:val="00127314"/>
    <w:rsid w:val="00132AD5"/>
    <w:rsid w:val="00132D75"/>
    <w:rsid w:val="001336BF"/>
    <w:rsid w:val="00136414"/>
    <w:rsid w:val="0014000A"/>
    <w:rsid w:val="001411B8"/>
    <w:rsid w:val="00141776"/>
    <w:rsid w:val="00141B6B"/>
    <w:rsid w:val="001436C4"/>
    <w:rsid w:val="0014375F"/>
    <w:rsid w:val="0014385F"/>
    <w:rsid w:val="001440FF"/>
    <w:rsid w:val="001452F6"/>
    <w:rsid w:val="00145418"/>
    <w:rsid w:val="001456AF"/>
    <w:rsid w:val="00145ADA"/>
    <w:rsid w:val="00145D25"/>
    <w:rsid w:val="00146C7F"/>
    <w:rsid w:val="0015115C"/>
    <w:rsid w:val="00151531"/>
    <w:rsid w:val="001528BF"/>
    <w:rsid w:val="00152D8D"/>
    <w:rsid w:val="00153119"/>
    <w:rsid w:val="00153617"/>
    <w:rsid w:val="00154E39"/>
    <w:rsid w:val="0015579E"/>
    <w:rsid w:val="00156579"/>
    <w:rsid w:val="0016000F"/>
    <w:rsid w:val="0016424B"/>
    <w:rsid w:val="0016461B"/>
    <w:rsid w:val="00164957"/>
    <w:rsid w:val="00165157"/>
    <w:rsid w:val="0017131B"/>
    <w:rsid w:val="00171B33"/>
    <w:rsid w:val="00174939"/>
    <w:rsid w:val="00175900"/>
    <w:rsid w:val="00176AC5"/>
    <w:rsid w:val="00177C30"/>
    <w:rsid w:val="00180702"/>
    <w:rsid w:val="001821D7"/>
    <w:rsid w:val="001824AA"/>
    <w:rsid w:val="001830F8"/>
    <w:rsid w:val="0018512C"/>
    <w:rsid w:val="0019035A"/>
    <w:rsid w:val="00190994"/>
    <w:rsid w:val="00190B8E"/>
    <w:rsid w:val="00191DE1"/>
    <w:rsid w:val="0019251E"/>
    <w:rsid w:val="00192A1F"/>
    <w:rsid w:val="00192D53"/>
    <w:rsid w:val="001930EC"/>
    <w:rsid w:val="0019339B"/>
    <w:rsid w:val="00196779"/>
    <w:rsid w:val="00197854"/>
    <w:rsid w:val="00197D9C"/>
    <w:rsid w:val="001A211A"/>
    <w:rsid w:val="001A2827"/>
    <w:rsid w:val="001A3EA0"/>
    <w:rsid w:val="001A6826"/>
    <w:rsid w:val="001A6861"/>
    <w:rsid w:val="001B017B"/>
    <w:rsid w:val="001B0C15"/>
    <w:rsid w:val="001B114A"/>
    <w:rsid w:val="001B1399"/>
    <w:rsid w:val="001B14F9"/>
    <w:rsid w:val="001B283D"/>
    <w:rsid w:val="001B7EA6"/>
    <w:rsid w:val="001C080D"/>
    <w:rsid w:val="001C2F89"/>
    <w:rsid w:val="001D0F6B"/>
    <w:rsid w:val="001D35F8"/>
    <w:rsid w:val="001D3750"/>
    <w:rsid w:val="001D3C70"/>
    <w:rsid w:val="001D4875"/>
    <w:rsid w:val="001D753C"/>
    <w:rsid w:val="001E291C"/>
    <w:rsid w:val="001E2AEF"/>
    <w:rsid w:val="001E3CB7"/>
    <w:rsid w:val="001E3F43"/>
    <w:rsid w:val="001E5A52"/>
    <w:rsid w:val="001E64B8"/>
    <w:rsid w:val="001E75DE"/>
    <w:rsid w:val="001F0AA4"/>
    <w:rsid w:val="001F3304"/>
    <w:rsid w:val="001F3503"/>
    <w:rsid w:val="001F3FD0"/>
    <w:rsid w:val="001F489D"/>
    <w:rsid w:val="001F6B9C"/>
    <w:rsid w:val="001F6BA3"/>
    <w:rsid w:val="001F78B2"/>
    <w:rsid w:val="00203D54"/>
    <w:rsid w:val="00212335"/>
    <w:rsid w:val="00213BDE"/>
    <w:rsid w:val="00217660"/>
    <w:rsid w:val="0022012A"/>
    <w:rsid w:val="00221A1A"/>
    <w:rsid w:val="00224A6A"/>
    <w:rsid w:val="00226035"/>
    <w:rsid w:val="002316EF"/>
    <w:rsid w:val="0023200B"/>
    <w:rsid w:val="0023318D"/>
    <w:rsid w:val="00244DD5"/>
    <w:rsid w:val="00245123"/>
    <w:rsid w:val="002518DE"/>
    <w:rsid w:val="00254063"/>
    <w:rsid w:val="00254165"/>
    <w:rsid w:val="00255345"/>
    <w:rsid w:val="002555FF"/>
    <w:rsid w:val="00255AB5"/>
    <w:rsid w:val="002578DE"/>
    <w:rsid w:val="00260230"/>
    <w:rsid w:val="00265419"/>
    <w:rsid w:val="0027081B"/>
    <w:rsid w:val="0027293E"/>
    <w:rsid w:val="00273A29"/>
    <w:rsid w:val="00277712"/>
    <w:rsid w:val="00277919"/>
    <w:rsid w:val="0028028C"/>
    <w:rsid w:val="0028034B"/>
    <w:rsid w:val="0028081D"/>
    <w:rsid w:val="00282B3E"/>
    <w:rsid w:val="00282D1B"/>
    <w:rsid w:val="00286592"/>
    <w:rsid w:val="00287389"/>
    <w:rsid w:val="00287E66"/>
    <w:rsid w:val="002901B9"/>
    <w:rsid w:val="002913EE"/>
    <w:rsid w:val="00291B69"/>
    <w:rsid w:val="00293777"/>
    <w:rsid w:val="00293E23"/>
    <w:rsid w:val="00296AA2"/>
    <w:rsid w:val="00296F59"/>
    <w:rsid w:val="002A154F"/>
    <w:rsid w:val="002A2378"/>
    <w:rsid w:val="002A7071"/>
    <w:rsid w:val="002A71C4"/>
    <w:rsid w:val="002A76BF"/>
    <w:rsid w:val="002B1342"/>
    <w:rsid w:val="002B1D14"/>
    <w:rsid w:val="002B21C2"/>
    <w:rsid w:val="002B25CA"/>
    <w:rsid w:val="002B353D"/>
    <w:rsid w:val="002B465A"/>
    <w:rsid w:val="002B7C25"/>
    <w:rsid w:val="002C1D55"/>
    <w:rsid w:val="002C354F"/>
    <w:rsid w:val="002C5734"/>
    <w:rsid w:val="002C6E18"/>
    <w:rsid w:val="002D033F"/>
    <w:rsid w:val="002D1362"/>
    <w:rsid w:val="002D3572"/>
    <w:rsid w:val="002D3A24"/>
    <w:rsid w:val="002D53E7"/>
    <w:rsid w:val="002D7A01"/>
    <w:rsid w:val="002E0647"/>
    <w:rsid w:val="002E0DCC"/>
    <w:rsid w:val="002E13F4"/>
    <w:rsid w:val="002E2675"/>
    <w:rsid w:val="002E2C55"/>
    <w:rsid w:val="002E4BB9"/>
    <w:rsid w:val="002E5550"/>
    <w:rsid w:val="002E6639"/>
    <w:rsid w:val="002F1689"/>
    <w:rsid w:val="002F2481"/>
    <w:rsid w:val="002F26AC"/>
    <w:rsid w:val="00300ECB"/>
    <w:rsid w:val="003023CA"/>
    <w:rsid w:val="00302CFE"/>
    <w:rsid w:val="0030334C"/>
    <w:rsid w:val="00306626"/>
    <w:rsid w:val="003117CF"/>
    <w:rsid w:val="003124E0"/>
    <w:rsid w:val="00312660"/>
    <w:rsid w:val="00313FFB"/>
    <w:rsid w:val="00314FE4"/>
    <w:rsid w:val="0031578F"/>
    <w:rsid w:val="00316699"/>
    <w:rsid w:val="00316741"/>
    <w:rsid w:val="00317F5F"/>
    <w:rsid w:val="003217CE"/>
    <w:rsid w:val="00325336"/>
    <w:rsid w:val="003256B8"/>
    <w:rsid w:val="00325BF4"/>
    <w:rsid w:val="003260AC"/>
    <w:rsid w:val="0032639E"/>
    <w:rsid w:val="0032741A"/>
    <w:rsid w:val="00330799"/>
    <w:rsid w:val="00331024"/>
    <w:rsid w:val="00332278"/>
    <w:rsid w:val="00332E2D"/>
    <w:rsid w:val="00334520"/>
    <w:rsid w:val="00334F92"/>
    <w:rsid w:val="003360B2"/>
    <w:rsid w:val="003372F4"/>
    <w:rsid w:val="00341106"/>
    <w:rsid w:val="00344097"/>
    <w:rsid w:val="003451DF"/>
    <w:rsid w:val="00345605"/>
    <w:rsid w:val="003470FB"/>
    <w:rsid w:val="00347256"/>
    <w:rsid w:val="003514D3"/>
    <w:rsid w:val="003518D4"/>
    <w:rsid w:val="00352E6C"/>
    <w:rsid w:val="00353D8D"/>
    <w:rsid w:val="00353F59"/>
    <w:rsid w:val="00360D97"/>
    <w:rsid w:val="00367F2B"/>
    <w:rsid w:val="00370243"/>
    <w:rsid w:val="00370715"/>
    <w:rsid w:val="003708BB"/>
    <w:rsid w:val="00370BA1"/>
    <w:rsid w:val="003710AC"/>
    <w:rsid w:val="0037305C"/>
    <w:rsid w:val="00376875"/>
    <w:rsid w:val="00381030"/>
    <w:rsid w:val="00382D30"/>
    <w:rsid w:val="00383A1C"/>
    <w:rsid w:val="00385045"/>
    <w:rsid w:val="00390055"/>
    <w:rsid w:val="003914D6"/>
    <w:rsid w:val="00392304"/>
    <w:rsid w:val="0039248D"/>
    <w:rsid w:val="0039584B"/>
    <w:rsid w:val="00395C89"/>
    <w:rsid w:val="003A3A1A"/>
    <w:rsid w:val="003A75FC"/>
    <w:rsid w:val="003B19A3"/>
    <w:rsid w:val="003B2F76"/>
    <w:rsid w:val="003B4378"/>
    <w:rsid w:val="003B4425"/>
    <w:rsid w:val="003B6C45"/>
    <w:rsid w:val="003B6E5E"/>
    <w:rsid w:val="003B767A"/>
    <w:rsid w:val="003C1651"/>
    <w:rsid w:val="003C20D9"/>
    <w:rsid w:val="003C2D77"/>
    <w:rsid w:val="003C5045"/>
    <w:rsid w:val="003C5B29"/>
    <w:rsid w:val="003D350C"/>
    <w:rsid w:val="003D45B6"/>
    <w:rsid w:val="003D68B2"/>
    <w:rsid w:val="003E0E42"/>
    <w:rsid w:val="003E2ED8"/>
    <w:rsid w:val="003F1E2D"/>
    <w:rsid w:val="003F319E"/>
    <w:rsid w:val="003F3D33"/>
    <w:rsid w:val="00402623"/>
    <w:rsid w:val="00406B54"/>
    <w:rsid w:val="004077D9"/>
    <w:rsid w:val="004100B6"/>
    <w:rsid w:val="004127DB"/>
    <w:rsid w:val="004150D5"/>
    <w:rsid w:val="00416C6C"/>
    <w:rsid w:val="004220C3"/>
    <w:rsid w:val="00422244"/>
    <w:rsid w:val="004226A1"/>
    <w:rsid w:val="00422F95"/>
    <w:rsid w:val="00423E36"/>
    <w:rsid w:val="0043162D"/>
    <w:rsid w:val="00434D54"/>
    <w:rsid w:val="00435396"/>
    <w:rsid w:val="00436AD5"/>
    <w:rsid w:val="0044014E"/>
    <w:rsid w:val="004418DD"/>
    <w:rsid w:val="00441C45"/>
    <w:rsid w:val="00444566"/>
    <w:rsid w:val="004446A4"/>
    <w:rsid w:val="00444E36"/>
    <w:rsid w:val="00447BC8"/>
    <w:rsid w:val="0045159F"/>
    <w:rsid w:val="00451B08"/>
    <w:rsid w:val="00452FCB"/>
    <w:rsid w:val="00456042"/>
    <w:rsid w:val="004564E4"/>
    <w:rsid w:val="00457EE4"/>
    <w:rsid w:val="00461118"/>
    <w:rsid w:val="00461862"/>
    <w:rsid w:val="004634F6"/>
    <w:rsid w:val="004644C4"/>
    <w:rsid w:val="00465FA0"/>
    <w:rsid w:val="00466F3E"/>
    <w:rsid w:val="0046766A"/>
    <w:rsid w:val="00470D98"/>
    <w:rsid w:val="0047112A"/>
    <w:rsid w:val="0047128E"/>
    <w:rsid w:val="00471DF6"/>
    <w:rsid w:val="00472F47"/>
    <w:rsid w:val="00473738"/>
    <w:rsid w:val="0048032A"/>
    <w:rsid w:val="0048155E"/>
    <w:rsid w:val="00481EDA"/>
    <w:rsid w:val="0048210D"/>
    <w:rsid w:val="00483101"/>
    <w:rsid w:val="004848BF"/>
    <w:rsid w:val="00484BBC"/>
    <w:rsid w:val="004860F5"/>
    <w:rsid w:val="004907AE"/>
    <w:rsid w:val="0049100D"/>
    <w:rsid w:val="0049185D"/>
    <w:rsid w:val="0049247B"/>
    <w:rsid w:val="004947F6"/>
    <w:rsid w:val="00495D72"/>
    <w:rsid w:val="00497575"/>
    <w:rsid w:val="004A17E3"/>
    <w:rsid w:val="004A2227"/>
    <w:rsid w:val="004A256F"/>
    <w:rsid w:val="004A2E94"/>
    <w:rsid w:val="004A3A02"/>
    <w:rsid w:val="004A4C8F"/>
    <w:rsid w:val="004A5267"/>
    <w:rsid w:val="004A544D"/>
    <w:rsid w:val="004A5FF3"/>
    <w:rsid w:val="004B0241"/>
    <w:rsid w:val="004B1689"/>
    <w:rsid w:val="004B1C3F"/>
    <w:rsid w:val="004B1CB4"/>
    <w:rsid w:val="004B511B"/>
    <w:rsid w:val="004B6F41"/>
    <w:rsid w:val="004C1D01"/>
    <w:rsid w:val="004C2A5D"/>
    <w:rsid w:val="004C3263"/>
    <w:rsid w:val="004C4F8C"/>
    <w:rsid w:val="004C738D"/>
    <w:rsid w:val="004C7513"/>
    <w:rsid w:val="004C7543"/>
    <w:rsid w:val="004C78F6"/>
    <w:rsid w:val="004D10A3"/>
    <w:rsid w:val="004D1673"/>
    <w:rsid w:val="004D30C8"/>
    <w:rsid w:val="004D5096"/>
    <w:rsid w:val="004D6AC3"/>
    <w:rsid w:val="004D6FD5"/>
    <w:rsid w:val="004E02C2"/>
    <w:rsid w:val="004E07DD"/>
    <w:rsid w:val="004E413E"/>
    <w:rsid w:val="004E4BCE"/>
    <w:rsid w:val="004E5373"/>
    <w:rsid w:val="004E74E8"/>
    <w:rsid w:val="004E7B3F"/>
    <w:rsid w:val="004E7FDE"/>
    <w:rsid w:val="004F305B"/>
    <w:rsid w:val="004F4EB5"/>
    <w:rsid w:val="004F61E7"/>
    <w:rsid w:val="004F65A0"/>
    <w:rsid w:val="004F69E1"/>
    <w:rsid w:val="00501F33"/>
    <w:rsid w:val="005026B6"/>
    <w:rsid w:val="00503B3F"/>
    <w:rsid w:val="005063CC"/>
    <w:rsid w:val="00511F6D"/>
    <w:rsid w:val="00513793"/>
    <w:rsid w:val="005233FD"/>
    <w:rsid w:val="00525B55"/>
    <w:rsid w:val="00526A90"/>
    <w:rsid w:val="00527B39"/>
    <w:rsid w:val="00533073"/>
    <w:rsid w:val="005336F5"/>
    <w:rsid w:val="00534333"/>
    <w:rsid w:val="005353AF"/>
    <w:rsid w:val="005354E9"/>
    <w:rsid w:val="0053619A"/>
    <w:rsid w:val="005363F9"/>
    <w:rsid w:val="0053664A"/>
    <w:rsid w:val="005402C1"/>
    <w:rsid w:val="005410D0"/>
    <w:rsid w:val="00541500"/>
    <w:rsid w:val="00541F71"/>
    <w:rsid w:val="00541FCD"/>
    <w:rsid w:val="005425B7"/>
    <w:rsid w:val="00543357"/>
    <w:rsid w:val="00544525"/>
    <w:rsid w:val="0054485F"/>
    <w:rsid w:val="00546AD8"/>
    <w:rsid w:val="00550484"/>
    <w:rsid w:val="0055091A"/>
    <w:rsid w:val="00555CD9"/>
    <w:rsid w:val="005561FB"/>
    <w:rsid w:val="00556558"/>
    <w:rsid w:val="00556F63"/>
    <w:rsid w:val="005600BE"/>
    <w:rsid w:val="0056199B"/>
    <w:rsid w:val="00563CBD"/>
    <w:rsid w:val="005652F3"/>
    <w:rsid w:val="0056774B"/>
    <w:rsid w:val="005677E1"/>
    <w:rsid w:val="00570AA2"/>
    <w:rsid w:val="00571D11"/>
    <w:rsid w:val="00573D48"/>
    <w:rsid w:val="00574E96"/>
    <w:rsid w:val="005766A2"/>
    <w:rsid w:val="00577CCF"/>
    <w:rsid w:val="005810B4"/>
    <w:rsid w:val="00581B33"/>
    <w:rsid w:val="00582B45"/>
    <w:rsid w:val="00584B70"/>
    <w:rsid w:val="00584C6E"/>
    <w:rsid w:val="00586C40"/>
    <w:rsid w:val="00587083"/>
    <w:rsid w:val="0058710D"/>
    <w:rsid w:val="00590CC9"/>
    <w:rsid w:val="00591CCA"/>
    <w:rsid w:val="00592ADD"/>
    <w:rsid w:val="005931C1"/>
    <w:rsid w:val="00593564"/>
    <w:rsid w:val="00594713"/>
    <w:rsid w:val="0059522F"/>
    <w:rsid w:val="00595E92"/>
    <w:rsid w:val="00596AC4"/>
    <w:rsid w:val="00596C3F"/>
    <w:rsid w:val="005A2B12"/>
    <w:rsid w:val="005A47A7"/>
    <w:rsid w:val="005A4AA1"/>
    <w:rsid w:val="005A5CFD"/>
    <w:rsid w:val="005A62FC"/>
    <w:rsid w:val="005A6BAD"/>
    <w:rsid w:val="005A6DE4"/>
    <w:rsid w:val="005A7339"/>
    <w:rsid w:val="005A7AB6"/>
    <w:rsid w:val="005A7D8C"/>
    <w:rsid w:val="005B2581"/>
    <w:rsid w:val="005B29DC"/>
    <w:rsid w:val="005B4809"/>
    <w:rsid w:val="005B59E4"/>
    <w:rsid w:val="005B711C"/>
    <w:rsid w:val="005B7EEF"/>
    <w:rsid w:val="005C14B4"/>
    <w:rsid w:val="005C2B1A"/>
    <w:rsid w:val="005C3F12"/>
    <w:rsid w:val="005C59BB"/>
    <w:rsid w:val="005C7764"/>
    <w:rsid w:val="005D1448"/>
    <w:rsid w:val="005D16D9"/>
    <w:rsid w:val="005D3781"/>
    <w:rsid w:val="005D3DAF"/>
    <w:rsid w:val="005D6BE5"/>
    <w:rsid w:val="005E1881"/>
    <w:rsid w:val="005E2252"/>
    <w:rsid w:val="005E3988"/>
    <w:rsid w:val="005E5E5F"/>
    <w:rsid w:val="005E64D2"/>
    <w:rsid w:val="005E6CEE"/>
    <w:rsid w:val="005F0E1C"/>
    <w:rsid w:val="005F29A0"/>
    <w:rsid w:val="005F630C"/>
    <w:rsid w:val="005F6382"/>
    <w:rsid w:val="0060129D"/>
    <w:rsid w:val="0060140C"/>
    <w:rsid w:val="00601D2E"/>
    <w:rsid w:val="0060324B"/>
    <w:rsid w:val="00603B7B"/>
    <w:rsid w:val="00605E6E"/>
    <w:rsid w:val="00606ED0"/>
    <w:rsid w:val="00611E4A"/>
    <w:rsid w:val="00611EE7"/>
    <w:rsid w:val="00612586"/>
    <w:rsid w:val="00612899"/>
    <w:rsid w:val="00613D35"/>
    <w:rsid w:val="00614AF7"/>
    <w:rsid w:val="00616031"/>
    <w:rsid w:val="006213B8"/>
    <w:rsid w:val="00621C79"/>
    <w:rsid w:val="00623CFE"/>
    <w:rsid w:val="00626D5F"/>
    <w:rsid w:val="006331E5"/>
    <w:rsid w:val="00633C15"/>
    <w:rsid w:val="00636978"/>
    <w:rsid w:val="0064062C"/>
    <w:rsid w:val="00644253"/>
    <w:rsid w:val="00644C71"/>
    <w:rsid w:val="00645B56"/>
    <w:rsid w:val="00646DBA"/>
    <w:rsid w:val="00651CC1"/>
    <w:rsid w:val="00651DAB"/>
    <w:rsid w:val="00653288"/>
    <w:rsid w:val="0065353A"/>
    <w:rsid w:val="006577A1"/>
    <w:rsid w:val="006603CA"/>
    <w:rsid w:val="00661847"/>
    <w:rsid w:val="0066287C"/>
    <w:rsid w:val="0066458C"/>
    <w:rsid w:val="006649B5"/>
    <w:rsid w:val="006656E7"/>
    <w:rsid w:val="00665F8B"/>
    <w:rsid w:val="006660AF"/>
    <w:rsid w:val="0067030A"/>
    <w:rsid w:val="00670E5B"/>
    <w:rsid w:val="00674F9A"/>
    <w:rsid w:val="0068148C"/>
    <w:rsid w:val="00682C7C"/>
    <w:rsid w:val="00683A42"/>
    <w:rsid w:val="0068427F"/>
    <w:rsid w:val="00684846"/>
    <w:rsid w:val="006851C5"/>
    <w:rsid w:val="006861CC"/>
    <w:rsid w:val="00686B15"/>
    <w:rsid w:val="00691245"/>
    <w:rsid w:val="00691AF0"/>
    <w:rsid w:val="00693E6A"/>
    <w:rsid w:val="00695236"/>
    <w:rsid w:val="0069568C"/>
    <w:rsid w:val="006956BC"/>
    <w:rsid w:val="00697119"/>
    <w:rsid w:val="006A2316"/>
    <w:rsid w:val="006A4B79"/>
    <w:rsid w:val="006A662D"/>
    <w:rsid w:val="006A7C59"/>
    <w:rsid w:val="006B00AE"/>
    <w:rsid w:val="006B4B7A"/>
    <w:rsid w:val="006B75DA"/>
    <w:rsid w:val="006B7B9D"/>
    <w:rsid w:val="006C06D8"/>
    <w:rsid w:val="006C0800"/>
    <w:rsid w:val="006C14FC"/>
    <w:rsid w:val="006C1760"/>
    <w:rsid w:val="006C1C9D"/>
    <w:rsid w:val="006C2877"/>
    <w:rsid w:val="006C38D6"/>
    <w:rsid w:val="006C38DA"/>
    <w:rsid w:val="006C3EA8"/>
    <w:rsid w:val="006C4129"/>
    <w:rsid w:val="006C6ADD"/>
    <w:rsid w:val="006C6FB1"/>
    <w:rsid w:val="006D109A"/>
    <w:rsid w:val="006D1F09"/>
    <w:rsid w:val="006D4891"/>
    <w:rsid w:val="006D6622"/>
    <w:rsid w:val="006E3945"/>
    <w:rsid w:val="006E41D4"/>
    <w:rsid w:val="006E5E46"/>
    <w:rsid w:val="006E61E5"/>
    <w:rsid w:val="006E797D"/>
    <w:rsid w:val="006F1FBF"/>
    <w:rsid w:val="006F27BD"/>
    <w:rsid w:val="006F2E09"/>
    <w:rsid w:val="006F6687"/>
    <w:rsid w:val="007020A6"/>
    <w:rsid w:val="00703619"/>
    <w:rsid w:val="0070392B"/>
    <w:rsid w:val="00704649"/>
    <w:rsid w:val="00705609"/>
    <w:rsid w:val="00706020"/>
    <w:rsid w:val="007070E2"/>
    <w:rsid w:val="007074D2"/>
    <w:rsid w:val="00707BBC"/>
    <w:rsid w:val="0071166B"/>
    <w:rsid w:val="00712BA8"/>
    <w:rsid w:val="007130FA"/>
    <w:rsid w:val="0071385A"/>
    <w:rsid w:val="00714057"/>
    <w:rsid w:val="0073073A"/>
    <w:rsid w:val="007329EA"/>
    <w:rsid w:val="007337B3"/>
    <w:rsid w:val="00733C17"/>
    <w:rsid w:val="007343F4"/>
    <w:rsid w:val="00736CD9"/>
    <w:rsid w:val="0074050A"/>
    <w:rsid w:val="00741607"/>
    <w:rsid w:val="00741C69"/>
    <w:rsid w:val="00743A65"/>
    <w:rsid w:val="00745231"/>
    <w:rsid w:val="0074766A"/>
    <w:rsid w:val="007512F4"/>
    <w:rsid w:val="00756906"/>
    <w:rsid w:val="00757C3C"/>
    <w:rsid w:val="00762C13"/>
    <w:rsid w:val="00763EDE"/>
    <w:rsid w:val="00765E0D"/>
    <w:rsid w:val="007711C0"/>
    <w:rsid w:val="00771784"/>
    <w:rsid w:val="00771B73"/>
    <w:rsid w:val="0077301A"/>
    <w:rsid w:val="007734DF"/>
    <w:rsid w:val="0077577E"/>
    <w:rsid w:val="00775DD2"/>
    <w:rsid w:val="0077717E"/>
    <w:rsid w:val="007822BD"/>
    <w:rsid w:val="007828EA"/>
    <w:rsid w:val="00782A51"/>
    <w:rsid w:val="00783072"/>
    <w:rsid w:val="00784B5E"/>
    <w:rsid w:val="00785332"/>
    <w:rsid w:val="007929B0"/>
    <w:rsid w:val="0079386B"/>
    <w:rsid w:val="007939A3"/>
    <w:rsid w:val="00794DC4"/>
    <w:rsid w:val="007954D6"/>
    <w:rsid w:val="007A0E34"/>
    <w:rsid w:val="007A1544"/>
    <w:rsid w:val="007A57C9"/>
    <w:rsid w:val="007A5C7B"/>
    <w:rsid w:val="007A5E81"/>
    <w:rsid w:val="007B0086"/>
    <w:rsid w:val="007B108E"/>
    <w:rsid w:val="007B214E"/>
    <w:rsid w:val="007B30A3"/>
    <w:rsid w:val="007B5299"/>
    <w:rsid w:val="007B569F"/>
    <w:rsid w:val="007B66E0"/>
    <w:rsid w:val="007B7846"/>
    <w:rsid w:val="007C0D49"/>
    <w:rsid w:val="007C4868"/>
    <w:rsid w:val="007D1660"/>
    <w:rsid w:val="007D3241"/>
    <w:rsid w:val="007D73A6"/>
    <w:rsid w:val="007E0395"/>
    <w:rsid w:val="007E0E4C"/>
    <w:rsid w:val="007E2FC8"/>
    <w:rsid w:val="007E4CA4"/>
    <w:rsid w:val="007E56FB"/>
    <w:rsid w:val="007E7A6A"/>
    <w:rsid w:val="007F277C"/>
    <w:rsid w:val="007F2C62"/>
    <w:rsid w:val="007F4D56"/>
    <w:rsid w:val="007F63B3"/>
    <w:rsid w:val="00801421"/>
    <w:rsid w:val="008017DE"/>
    <w:rsid w:val="00802572"/>
    <w:rsid w:val="00804484"/>
    <w:rsid w:val="00804757"/>
    <w:rsid w:val="00810CBF"/>
    <w:rsid w:val="008119F4"/>
    <w:rsid w:val="00813F98"/>
    <w:rsid w:val="0081400A"/>
    <w:rsid w:val="008148E6"/>
    <w:rsid w:val="00816490"/>
    <w:rsid w:val="00816500"/>
    <w:rsid w:val="0082244C"/>
    <w:rsid w:val="00822D2E"/>
    <w:rsid w:val="008246D5"/>
    <w:rsid w:val="00824D6E"/>
    <w:rsid w:val="00825F38"/>
    <w:rsid w:val="00831249"/>
    <w:rsid w:val="00832E47"/>
    <w:rsid w:val="00835C92"/>
    <w:rsid w:val="00841E5A"/>
    <w:rsid w:val="00845340"/>
    <w:rsid w:val="00846581"/>
    <w:rsid w:val="00847BEB"/>
    <w:rsid w:val="00851D77"/>
    <w:rsid w:val="00853383"/>
    <w:rsid w:val="00854156"/>
    <w:rsid w:val="00855411"/>
    <w:rsid w:val="008554C1"/>
    <w:rsid w:val="0085594A"/>
    <w:rsid w:val="00855A3B"/>
    <w:rsid w:val="00857802"/>
    <w:rsid w:val="008618DA"/>
    <w:rsid w:val="00862928"/>
    <w:rsid w:val="00865396"/>
    <w:rsid w:val="00865B69"/>
    <w:rsid w:val="008701C7"/>
    <w:rsid w:val="00870BA2"/>
    <w:rsid w:val="00877BB5"/>
    <w:rsid w:val="008804AD"/>
    <w:rsid w:val="008806A6"/>
    <w:rsid w:val="00881C5D"/>
    <w:rsid w:val="00881DF5"/>
    <w:rsid w:val="00881EBE"/>
    <w:rsid w:val="00882026"/>
    <w:rsid w:val="008865ED"/>
    <w:rsid w:val="00887B65"/>
    <w:rsid w:val="008902F7"/>
    <w:rsid w:val="00891823"/>
    <w:rsid w:val="00891AEC"/>
    <w:rsid w:val="00893DA3"/>
    <w:rsid w:val="00895DC4"/>
    <w:rsid w:val="00896218"/>
    <w:rsid w:val="00896F22"/>
    <w:rsid w:val="008A0B48"/>
    <w:rsid w:val="008A6F7B"/>
    <w:rsid w:val="008A7B37"/>
    <w:rsid w:val="008B010E"/>
    <w:rsid w:val="008B074B"/>
    <w:rsid w:val="008B07E3"/>
    <w:rsid w:val="008B0971"/>
    <w:rsid w:val="008B1F25"/>
    <w:rsid w:val="008B262E"/>
    <w:rsid w:val="008B6CA0"/>
    <w:rsid w:val="008B6FF8"/>
    <w:rsid w:val="008C0F64"/>
    <w:rsid w:val="008C0F81"/>
    <w:rsid w:val="008C169F"/>
    <w:rsid w:val="008C21A8"/>
    <w:rsid w:val="008C4125"/>
    <w:rsid w:val="008D17D8"/>
    <w:rsid w:val="008D6B86"/>
    <w:rsid w:val="008D7008"/>
    <w:rsid w:val="008D7311"/>
    <w:rsid w:val="008D77F2"/>
    <w:rsid w:val="008E21B9"/>
    <w:rsid w:val="008E340A"/>
    <w:rsid w:val="008E562F"/>
    <w:rsid w:val="008F08CF"/>
    <w:rsid w:val="008F1828"/>
    <w:rsid w:val="008F1893"/>
    <w:rsid w:val="008F4723"/>
    <w:rsid w:val="008F4EBC"/>
    <w:rsid w:val="008F5F98"/>
    <w:rsid w:val="008F6882"/>
    <w:rsid w:val="00903463"/>
    <w:rsid w:val="00903537"/>
    <w:rsid w:val="00904CF9"/>
    <w:rsid w:val="00906006"/>
    <w:rsid w:val="00911283"/>
    <w:rsid w:val="00912864"/>
    <w:rsid w:val="009136C9"/>
    <w:rsid w:val="009140AE"/>
    <w:rsid w:val="009144A6"/>
    <w:rsid w:val="00914998"/>
    <w:rsid w:val="00921CD1"/>
    <w:rsid w:val="00924413"/>
    <w:rsid w:val="00925148"/>
    <w:rsid w:val="00925207"/>
    <w:rsid w:val="00927B89"/>
    <w:rsid w:val="0093455C"/>
    <w:rsid w:val="00935693"/>
    <w:rsid w:val="00935977"/>
    <w:rsid w:val="0093687F"/>
    <w:rsid w:val="0093692F"/>
    <w:rsid w:val="00937432"/>
    <w:rsid w:val="00940B37"/>
    <w:rsid w:val="0094181F"/>
    <w:rsid w:val="00942912"/>
    <w:rsid w:val="00942935"/>
    <w:rsid w:val="0094383D"/>
    <w:rsid w:val="0095091D"/>
    <w:rsid w:val="00952F59"/>
    <w:rsid w:val="009548EA"/>
    <w:rsid w:val="00960334"/>
    <w:rsid w:val="00963188"/>
    <w:rsid w:val="00964642"/>
    <w:rsid w:val="00966C14"/>
    <w:rsid w:val="00966D25"/>
    <w:rsid w:val="00967501"/>
    <w:rsid w:val="00970204"/>
    <w:rsid w:val="009705DB"/>
    <w:rsid w:val="00970E5B"/>
    <w:rsid w:val="00971DE3"/>
    <w:rsid w:val="0097298A"/>
    <w:rsid w:val="009736B6"/>
    <w:rsid w:val="0097498A"/>
    <w:rsid w:val="00974B62"/>
    <w:rsid w:val="00975D08"/>
    <w:rsid w:val="00980C21"/>
    <w:rsid w:val="00980DDB"/>
    <w:rsid w:val="009875F2"/>
    <w:rsid w:val="00993ACF"/>
    <w:rsid w:val="00994A6D"/>
    <w:rsid w:val="00996BB9"/>
    <w:rsid w:val="009971FD"/>
    <w:rsid w:val="009A09BF"/>
    <w:rsid w:val="009A0BA9"/>
    <w:rsid w:val="009A331D"/>
    <w:rsid w:val="009A5366"/>
    <w:rsid w:val="009B3DBC"/>
    <w:rsid w:val="009B3F71"/>
    <w:rsid w:val="009B41BB"/>
    <w:rsid w:val="009B4E19"/>
    <w:rsid w:val="009B52CF"/>
    <w:rsid w:val="009C0EB9"/>
    <w:rsid w:val="009C177D"/>
    <w:rsid w:val="009C389A"/>
    <w:rsid w:val="009C48C2"/>
    <w:rsid w:val="009C5227"/>
    <w:rsid w:val="009D2445"/>
    <w:rsid w:val="009D2B7E"/>
    <w:rsid w:val="009D4677"/>
    <w:rsid w:val="009D4A83"/>
    <w:rsid w:val="009E10B8"/>
    <w:rsid w:val="009E17C1"/>
    <w:rsid w:val="009E4308"/>
    <w:rsid w:val="009E4645"/>
    <w:rsid w:val="009F05BC"/>
    <w:rsid w:val="009F0836"/>
    <w:rsid w:val="009F0EB3"/>
    <w:rsid w:val="009F11E2"/>
    <w:rsid w:val="009F2037"/>
    <w:rsid w:val="009F2285"/>
    <w:rsid w:val="009F2B29"/>
    <w:rsid w:val="009F581A"/>
    <w:rsid w:val="009F6D8E"/>
    <w:rsid w:val="009F7084"/>
    <w:rsid w:val="009F719A"/>
    <w:rsid w:val="00A00F37"/>
    <w:rsid w:val="00A0169B"/>
    <w:rsid w:val="00A01AAC"/>
    <w:rsid w:val="00A0238D"/>
    <w:rsid w:val="00A03C09"/>
    <w:rsid w:val="00A03C71"/>
    <w:rsid w:val="00A061C4"/>
    <w:rsid w:val="00A07BDC"/>
    <w:rsid w:val="00A11C24"/>
    <w:rsid w:val="00A11EF5"/>
    <w:rsid w:val="00A13845"/>
    <w:rsid w:val="00A147F0"/>
    <w:rsid w:val="00A14BFB"/>
    <w:rsid w:val="00A15ABD"/>
    <w:rsid w:val="00A17D59"/>
    <w:rsid w:val="00A207BB"/>
    <w:rsid w:val="00A20A24"/>
    <w:rsid w:val="00A21E92"/>
    <w:rsid w:val="00A22C93"/>
    <w:rsid w:val="00A23D30"/>
    <w:rsid w:val="00A252AA"/>
    <w:rsid w:val="00A266C4"/>
    <w:rsid w:val="00A26984"/>
    <w:rsid w:val="00A328B3"/>
    <w:rsid w:val="00A34015"/>
    <w:rsid w:val="00A365FD"/>
    <w:rsid w:val="00A402FC"/>
    <w:rsid w:val="00A41424"/>
    <w:rsid w:val="00A4177E"/>
    <w:rsid w:val="00A423F5"/>
    <w:rsid w:val="00A42B81"/>
    <w:rsid w:val="00A43243"/>
    <w:rsid w:val="00A4402F"/>
    <w:rsid w:val="00A443D6"/>
    <w:rsid w:val="00A50573"/>
    <w:rsid w:val="00A533EE"/>
    <w:rsid w:val="00A5471E"/>
    <w:rsid w:val="00A562C4"/>
    <w:rsid w:val="00A56A34"/>
    <w:rsid w:val="00A60516"/>
    <w:rsid w:val="00A62662"/>
    <w:rsid w:val="00A64C21"/>
    <w:rsid w:val="00A64C4D"/>
    <w:rsid w:val="00A7029F"/>
    <w:rsid w:val="00A76112"/>
    <w:rsid w:val="00A764EF"/>
    <w:rsid w:val="00A76FA9"/>
    <w:rsid w:val="00A77A87"/>
    <w:rsid w:val="00A81AAF"/>
    <w:rsid w:val="00A82312"/>
    <w:rsid w:val="00A8452E"/>
    <w:rsid w:val="00A8462D"/>
    <w:rsid w:val="00A85E46"/>
    <w:rsid w:val="00A860FC"/>
    <w:rsid w:val="00A86B5A"/>
    <w:rsid w:val="00A92742"/>
    <w:rsid w:val="00A92DEB"/>
    <w:rsid w:val="00A93233"/>
    <w:rsid w:val="00A94CD0"/>
    <w:rsid w:val="00A9529F"/>
    <w:rsid w:val="00AA0A05"/>
    <w:rsid w:val="00AA16C8"/>
    <w:rsid w:val="00AA2C6B"/>
    <w:rsid w:val="00AA5E8B"/>
    <w:rsid w:val="00AA7791"/>
    <w:rsid w:val="00AB02E6"/>
    <w:rsid w:val="00AB10F2"/>
    <w:rsid w:val="00AB18B0"/>
    <w:rsid w:val="00AB2817"/>
    <w:rsid w:val="00AB3E8B"/>
    <w:rsid w:val="00AC1785"/>
    <w:rsid w:val="00AC1AFF"/>
    <w:rsid w:val="00AC38AF"/>
    <w:rsid w:val="00AC3F79"/>
    <w:rsid w:val="00AC56FC"/>
    <w:rsid w:val="00AC58C5"/>
    <w:rsid w:val="00AD5DAB"/>
    <w:rsid w:val="00AD5DFD"/>
    <w:rsid w:val="00AD6728"/>
    <w:rsid w:val="00AD7660"/>
    <w:rsid w:val="00AE0B85"/>
    <w:rsid w:val="00AE2032"/>
    <w:rsid w:val="00AE242C"/>
    <w:rsid w:val="00AF013D"/>
    <w:rsid w:val="00AF0E3E"/>
    <w:rsid w:val="00AF16CC"/>
    <w:rsid w:val="00AF1E40"/>
    <w:rsid w:val="00AF2C1C"/>
    <w:rsid w:val="00AF2F99"/>
    <w:rsid w:val="00AF3BBD"/>
    <w:rsid w:val="00AF52F9"/>
    <w:rsid w:val="00AF689D"/>
    <w:rsid w:val="00B0035E"/>
    <w:rsid w:val="00B00594"/>
    <w:rsid w:val="00B012F6"/>
    <w:rsid w:val="00B01DC8"/>
    <w:rsid w:val="00B02ECF"/>
    <w:rsid w:val="00B05A7E"/>
    <w:rsid w:val="00B073A3"/>
    <w:rsid w:val="00B11CE8"/>
    <w:rsid w:val="00B13C46"/>
    <w:rsid w:val="00B14A8F"/>
    <w:rsid w:val="00B17731"/>
    <w:rsid w:val="00B200CB"/>
    <w:rsid w:val="00B20217"/>
    <w:rsid w:val="00B209DA"/>
    <w:rsid w:val="00B20B8C"/>
    <w:rsid w:val="00B20BFF"/>
    <w:rsid w:val="00B22BC5"/>
    <w:rsid w:val="00B24DA7"/>
    <w:rsid w:val="00B25077"/>
    <w:rsid w:val="00B262CD"/>
    <w:rsid w:val="00B306AB"/>
    <w:rsid w:val="00B30A37"/>
    <w:rsid w:val="00B30BF7"/>
    <w:rsid w:val="00B313D3"/>
    <w:rsid w:val="00B347FB"/>
    <w:rsid w:val="00B361F9"/>
    <w:rsid w:val="00B37366"/>
    <w:rsid w:val="00B40A3C"/>
    <w:rsid w:val="00B41C7C"/>
    <w:rsid w:val="00B442A6"/>
    <w:rsid w:val="00B460E0"/>
    <w:rsid w:val="00B4649C"/>
    <w:rsid w:val="00B47AA8"/>
    <w:rsid w:val="00B530B1"/>
    <w:rsid w:val="00B53E81"/>
    <w:rsid w:val="00B53E9C"/>
    <w:rsid w:val="00B54A1E"/>
    <w:rsid w:val="00B54FE2"/>
    <w:rsid w:val="00B553CF"/>
    <w:rsid w:val="00B55F1C"/>
    <w:rsid w:val="00B568BC"/>
    <w:rsid w:val="00B56A80"/>
    <w:rsid w:val="00B606C6"/>
    <w:rsid w:val="00B62E6F"/>
    <w:rsid w:val="00B67030"/>
    <w:rsid w:val="00B70274"/>
    <w:rsid w:val="00B76E3D"/>
    <w:rsid w:val="00B77630"/>
    <w:rsid w:val="00B805BD"/>
    <w:rsid w:val="00B808D8"/>
    <w:rsid w:val="00B81C96"/>
    <w:rsid w:val="00B8322C"/>
    <w:rsid w:val="00B83AEF"/>
    <w:rsid w:val="00B872C6"/>
    <w:rsid w:val="00B903F3"/>
    <w:rsid w:val="00B91E02"/>
    <w:rsid w:val="00B91E0A"/>
    <w:rsid w:val="00B9312F"/>
    <w:rsid w:val="00B969B8"/>
    <w:rsid w:val="00BA0402"/>
    <w:rsid w:val="00BA5238"/>
    <w:rsid w:val="00BA64CB"/>
    <w:rsid w:val="00BA6799"/>
    <w:rsid w:val="00BB0310"/>
    <w:rsid w:val="00BB03F8"/>
    <w:rsid w:val="00BB2598"/>
    <w:rsid w:val="00BB4168"/>
    <w:rsid w:val="00BB6EE4"/>
    <w:rsid w:val="00BB79CC"/>
    <w:rsid w:val="00BC04BF"/>
    <w:rsid w:val="00BC5765"/>
    <w:rsid w:val="00BC6DAB"/>
    <w:rsid w:val="00BD164C"/>
    <w:rsid w:val="00BD1AB9"/>
    <w:rsid w:val="00BD1D6E"/>
    <w:rsid w:val="00BD2FD4"/>
    <w:rsid w:val="00BD48B5"/>
    <w:rsid w:val="00BD4CC5"/>
    <w:rsid w:val="00BD52B7"/>
    <w:rsid w:val="00BD6F1D"/>
    <w:rsid w:val="00BE158D"/>
    <w:rsid w:val="00BE1890"/>
    <w:rsid w:val="00BE3BB6"/>
    <w:rsid w:val="00BE4298"/>
    <w:rsid w:val="00BE48E6"/>
    <w:rsid w:val="00BE6769"/>
    <w:rsid w:val="00BE705B"/>
    <w:rsid w:val="00BF0910"/>
    <w:rsid w:val="00BF454B"/>
    <w:rsid w:val="00BF72EE"/>
    <w:rsid w:val="00C01C70"/>
    <w:rsid w:val="00C01FCE"/>
    <w:rsid w:val="00C03821"/>
    <w:rsid w:val="00C039B2"/>
    <w:rsid w:val="00C062B5"/>
    <w:rsid w:val="00C066C8"/>
    <w:rsid w:val="00C10FA6"/>
    <w:rsid w:val="00C11303"/>
    <w:rsid w:val="00C1321A"/>
    <w:rsid w:val="00C13AD0"/>
    <w:rsid w:val="00C13F80"/>
    <w:rsid w:val="00C1459E"/>
    <w:rsid w:val="00C16BB0"/>
    <w:rsid w:val="00C17D0C"/>
    <w:rsid w:val="00C21D36"/>
    <w:rsid w:val="00C223E4"/>
    <w:rsid w:val="00C23B6B"/>
    <w:rsid w:val="00C247F2"/>
    <w:rsid w:val="00C24AEB"/>
    <w:rsid w:val="00C24BA8"/>
    <w:rsid w:val="00C25079"/>
    <w:rsid w:val="00C25D15"/>
    <w:rsid w:val="00C27A4A"/>
    <w:rsid w:val="00C27F9F"/>
    <w:rsid w:val="00C31FF2"/>
    <w:rsid w:val="00C322E5"/>
    <w:rsid w:val="00C335EB"/>
    <w:rsid w:val="00C35337"/>
    <w:rsid w:val="00C409C8"/>
    <w:rsid w:val="00C41B31"/>
    <w:rsid w:val="00C4650D"/>
    <w:rsid w:val="00C509B5"/>
    <w:rsid w:val="00C52562"/>
    <w:rsid w:val="00C60527"/>
    <w:rsid w:val="00C60679"/>
    <w:rsid w:val="00C61955"/>
    <w:rsid w:val="00C6256D"/>
    <w:rsid w:val="00C629BC"/>
    <w:rsid w:val="00C62D94"/>
    <w:rsid w:val="00C65B07"/>
    <w:rsid w:val="00C711B1"/>
    <w:rsid w:val="00C7255E"/>
    <w:rsid w:val="00C72915"/>
    <w:rsid w:val="00C77DA2"/>
    <w:rsid w:val="00C808E9"/>
    <w:rsid w:val="00C8175F"/>
    <w:rsid w:val="00C82278"/>
    <w:rsid w:val="00C82E01"/>
    <w:rsid w:val="00C83CE6"/>
    <w:rsid w:val="00C86DFF"/>
    <w:rsid w:val="00C9081D"/>
    <w:rsid w:val="00C9270C"/>
    <w:rsid w:val="00C9575B"/>
    <w:rsid w:val="00C96778"/>
    <w:rsid w:val="00C97383"/>
    <w:rsid w:val="00C97903"/>
    <w:rsid w:val="00C9798F"/>
    <w:rsid w:val="00CA00BB"/>
    <w:rsid w:val="00CA0AD8"/>
    <w:rsid w:val="00CA158B"/>
    <w:rsid w:val="00CA1C37"/>
    <w:rsid w:val="00CA22B2"/>
    <w:rsid w:val="00CB06C1"/>
    <w:rsid w:val="00CB1F5D"/>
    <w:rsid w:val="00CB2FD9"/>
    <w:rsid w:val="00CB4E5E"/>
    <w:rsid w:val="00CB54D1"/>
    <w:rsid w:val="00CB7CDA"/>
    <w:rsid w:val="00CC1142"/>
    <w:rsid w:val="00CC1B28"/>
    <w:rsid w:val="00CC4870"/>
    <w:rsid w:val="00CC4E1E"/>
    <w:rsid w:val="00CC57BE"/>
    <w:rsid w:val="00CC7158"/>
    <w:rsid w:val="00CC7213"/>
    <w:rsid w:val="00CD1AE8"/>
    <w:rsid w:val="00CD3FE9"/>
    <w:rsid w:val="00CD501B"/>
    <w:rsid w:val="00CD61FB"/>
    <w:rsid w:val="00CE0456"/>
    <w:rsid w:val="00CE1810"/>
    <w:rsid w:val="00CE2C0A"/>
    <w:rsid w:val="00CE500E"/>
    <w:rsid w:val="00CE6857"/>
    <w:rsid w:val="00CE6A7E"/>
    <w:rsid w:val="00CE706A"/>
    <w:rsid w:val="00CF1114"/>
    <w:rsid w:val="00CF1445"/>
    <w:rsid w:val="00CF2474"/>
    <w:rsid w:val="00CF2560"/>
    <w:rsid w:val="00CF7645"/>
    <w:rsid w:val="00D00406"/>
    <w:rsid w:val="00D00725"/>
    <w:rsid w:val="00D0108D"/>
    <w:rsid w:val="00D0132C"/>
    <w:rsid w:val="00D033B7"/>
    <w:rsid w:val="00D04115"/>
    <w:rsid w:val="00D04127"/>
    <w:rsid w:val="00D04948"/>
    <w:rsid w:val="00D07A24"/>
    <w:rsid w:val="00D10699"/>
    <w:rsid w:val="00D10D22"/>
    <w:rsid w:val="00D114BE"/>
    <w:rsid w:val="00D11C2A"/>
    <w:rsid w:val="00D11F24"/>
    <w:rsid w:val="00D121D7"/>
    <w:rsid w:val="00D13666"/>
    <w:rsid w:val="00D14B09"/>
    <w:rsid w:val="00D1796C"/>
    <w:rsid w:val="00D2004F"/>
    <w:rsid w:val="00D20748"/>
    <w:rsid w:val="00D23B0B"/>
    <w:rsid w:val="00D2401A"/>
    <w:rsid w:val="00D24102"/>
    <w:rsid w:val="00D24FD1"/>
    <w:rsid w:val="00D2519E"/>
    <w:rsid w:val="00D269DA"/>
    <w:rsid w:val="00D27BA4"/>
    <w:rsid w:val="00D30EF7"/>
    <w:rsid w:val="00D30FAB"/>
    <w:rsid w:val="00D31DAC"/>
    <w:rsid w:val="00D33A48"/>
    <w:rsid w:val="00D3763D"/>
    <w:rsid w:val="00D42149"/>
    <w:rsid w:val="00D44AB0"/>
    <w:rsid w:val="00D50422"/>
    <w:rsid w:val="00D50456"/>
    <w:rsid w:val="00D5110C"/>
    <w:rsid w:val="00D55BAF"/>
    <w:rsid w:val="00D5622D"/>
    <w:rsid w:val="00D56761"/>
    <w:rsid w:val="00D56E1C"/>
    <w:rsid w:val="00D578DF"/>
    <w:rsid w:val="00D57BF8"/>
    <w:rsid w:val="00D6010C"/>
    <w:rsid w:val="00D62C39"/>
    <w:rsid w:val="00D63544"/>
    <w:rsid w:val="00D64FE3"/>
    <w:rsid w:val="00D655AA"/>
    <w:rsid w:val="00D65995"/>
    <w:rsid w:val="00D716E2"/>
    <w:rsid w:val="00D72553"/>
    <w:rsid w:val="00D73722"/>
    <w:rsid w:val="00D74644"/>
    <w:rsid w:val="00D77348"/>
    <w:rsid w:val="00D80265"/>
    <w:rsid w:val="00D803D8"/>
    <w:rsid w:val="00D83359"/>
    <w:rsid w:val="00D83C52"/>
    <w:rsid w:val="00D854DA"/>
    <w:rsid w:val="00D87C9B"/>
    <w:rsid w:val="00D912E9"/>
    <w:rsid w:val="00D91A4D"/>
    <w:rsid w:val="00D931AF"/>
    <w:rsid w:val="00D93C58"/>
    <w:rsid w:val="00D94B1A"/>
    <w:rsid w:val="00D9500D"/>
    <w:rsid w:val="00D95425"/>
    <w:rsid w:val="00D95FC5"/>
    <w:rsid w:val="00D96E6D"/>
    <w:rsid w:val="00D97369"/>
    <w:rsid w:val="00D973EE"/>
    <w:rsid w:val="00DA2F42"/>
    <w:rsid w:val="00DA3096"/>
    <w:rsid w:val="00DA3679"/>
    <w:rsid w:val="00DA44F3"/>
    <w:rsid w:val="00DA48C2"/>
    <w:rsid w:val="00DA7811"/>
    <w:rsid w:val="00DA7B31"/>
    <w:rsid w:val="00DB39E9"/>
    <w:rsid w:val="00DB51D0"/>
    <w:rsid w:val="00DB72D7"/>
    <w:rsid w:val="00DC18C7"/>
    <w:rsid w:val="00DC1EC2"/>
    <w:rsid w:val="00DC53AF"/>
    <w:rsid w:val="00DC58EE"/>
    <w:rsid w:val="00DC593D"/>
    <w:rsid w:val="00DC645A"/>
    <w:rsid w:val="00DC6A42"/>
    <w:rsid w:val="00DD00A2"/>
    <w:rsid w:val="00DD2BE9"/>
    <w:rsid w:val="00DD7BF5"/>
    <w:rsid w:val="00DD7F34"/>
    <w:rsid w:val="00DE08C9"/>
    <w:rsid w:val="00DE2A16"/>
    <w:rsid w:val="00DE3260"/>
    <w:rsid w:val="00DE4C80"/>
    <w:rsid w:val="00DE7630"/>
    <w:rsid w:val="00DF1383"/>
    <w:rsid w:val="00DF2317"/>
    <w:rsid w:val="00DF2BB2"/>
    <w:rsid w:val="00DF31F8"/>
    <w:rsid w:val="00E000FF"/>
    <w:rsid w:val="00E01274"/>
    <w:rsid w:val="00E030AF"/>
    <w:rsid w:val="00E0367B"/>
    <w:rsid w:val="00E03DA0"/>
    <w:rsid w:val="00E03FE8"/>
    <w:rsid w:val="00E0573F"/>
    <w:rsid w:val="00E07D8A"/>
    <w:rsid w:val="00E109A8"/>
    <w:rsid w:val="00E13521"/>
    <w:rsid w:val="00E13DEB"/>
    <w:rsid w:val="00E15937"/>
    <w:rsid w:val="00E21A08"/>
    <w:rsid w:val="00E22ACE"/>
    <w:rsid w:val="00E22DF5"/>
    <w:rsid w:val="00E259A8"/>
    <w:rsid w:val="00E31FC8"/>
    <w:rsid w:val="00E34D2A"/>
    <w:rsid w:val="00E404E4"/>
    <w:rsid w:val="00E405E5"/>
    <w:rsid w:val="00E42D89"/>
    <w:rsid w:val="00E431B5"/>
    <w:rsid w:val="00E4491E"/>
    <w:rsid w:val="00E45BE9"/>
    <w:rsid w:val="00E46148"/>
    <w:rsid w:val="00E5048F"/>
    <w:rsid w:val="00E50CE6"/>
    <w:rsid w:val="00E52C79"/>
    <w:rsid w:val="00E52CE7"/>
    <w:rsid w:val="00E53BD8"/>
    <w:rsid w:val="00E55D0B"/>
    <w:rsid w:val="00E57274"/>
    <w:rsid w:val="00E62680"/>
    <w:rsid w:val="00E64D1A"/>
    <w:rsid w:val="00E67973"/>
    <w:rsid w:val="00E723D1"/>
    <w:rsid w:val="00E74736"/>
    <w:rsid w:val="00E7790C"/>
    <w:rsid w:val="00E80810"/>
    <w:rsid w:val="00E81E54"/>
    <w:rsid w:val="00E8570D"/>
    <w:rsid w:val="00E85986"/>
    <w:rsid w:val="00E9156C"/>
    <w:rsid w:val="00E92D53"/>
    <w:rsid w:val="00E93969"/>
    <w:rsid w:val="00E94D5F"/>
    <w:rsid w:val="00E972F1"/>
    <w:rsid w:val="00EA10B7"/>
    <w:rsid w:val="00EA2082"/>
    <w:rsid w:val="00EA20CA"/>
    <w:rsid w:val="00EA24B8"/>
    <w:rsid w:val="00EA736D"/>
    <w:rsid w:val="00EA7C6B"/>
    <w:rsid w:val="00EB0108"/>
    <w:rsid w:val="00EB0124"/>
    <w:rsid w:val="00EB0BA7"/>
    <w:rsid w:val="00EB0F5A"/>
    <w:rsid w:val="00EB12ED"/>
    <w:rsid w:val="00EB3840"/>
    <w:rsid w:val="00EB47CC"/>
    <w:rsid w:val="00EB5A4B"/>
    <w:rsid w:val="00EB5CD4"/>
    <w:rsid w:val="00EB70CD"/>
    <w:rsid w:val="00EC2E33"/>
    <w:rsid w:val="00EC44D5"/>
    <w:rsid w:val="00EC6F1F"/>
    <w:rsid w:val="00ED0675"/>
    <w:rsid w:val="00ED0A08"/>
    <w:rsid w:val="00ED3255"/>
    <w:rsid w:val="00ED3906"/>
    <w:rsid w:val="00ED5461"/>
    <w:rsid w:val="00ED66F9"/>
    <w:rsid w:val="00ED67A2"/>
    <w:rsid w:val="00ED7219"/>
    <w:rsid w:val="00ED7A07"/>
    <w:rsid w:val="00EE3759"/>
    <w:rsid w:val="00EE3ACA"/>
    <w:rsid w:val="00EE54EA"/>
    <w:rsid w:val="00EE5C5B"/>
    <w:rsid w:val="00EF1D92"/>
    <w:rsid w:val="00EF7C5C"/>
    <w:rsid w:val="00F03930"/>
    <w:rsid w:val="00F05DA8"/>
    <w:rsid w:val="00F0607C"/>
    <w:rsid w:val="00F07F71"/>
    <w:rsid w:val="00F07FB4"/>
    <w:rsid w:val="00F11B91"/>
    <w:rsid w:val="00F130D0"/>
    <w:rsid w:val="00F132C0"/>
    <w:rsid w:val="00F13F93"/>
    <w:rsid w:val="00F1446B"/>
    <w:rsid w:val="00F160BF"/>
    <w:rsid w:val="00F16C5B"/>
    <w:rsid w:val="00F21729"/>
    <w:rsid w:val="00F21934"/>
    <w:rsid w:val="00F24D30"/>
    <w:rsid w:val="00F25EA6"/>
    <w:rsid w:val="00F31ADF"/>
    <w:rsid w:val="00F33980"/>
    <w:rsid w:val="00F366AD"/>
    <w:rsid w:val="00F3689A"/>
    <w:rsid w:val="00F36BA4"/>
    <w:rsid w:val="00F41C7B"/>
    <w:rsid w:val="00F42E19"/>
    <w:rsid w:val="00F42F3B"/>
    <w:rsid w:val="00F43100"/>
    <w:rsid w:val="00F43F93"/>
    <w:rsid w:val="00F44285"/>
    <w:rsid w:val="00F445D4"/>
    <w:rsid w:val="00F4530E"/>
    <w:rsid w:val="00F502C3"/>
    <w:rsid w:val="00F5117B"/>
    <w:rsid w:val="00F521AF"/>
    <w:rsid w:val="00F52416"/>
    <w:rsid w:val="00F5515C"/>
    <w:rsid w:val="00F55CD9"/>
    <w:rsid w:val="00F57082"/>
    <w:rsid w:val="00F60CE5"/>
    <w:rsid w:val="00F6376C"/>
    <w:rsid w:val="00F663D8"/>
    <w:rsid w:val="00F673CA"/>
    <w:rsid w:val="00F70D5D"/>
    <w:rsid w:val="00F70FFA"/>
    <w:rsid w:val="00F71474"/>
    <w:rsid w:val="00F71BB0"/>
    <w:rsid w:val="00F71CA2"/>
    <w:rsid w:val="00F72945"/>
    <w:rsid w:val="00F72FDA"/>
    <w:rsid w:val="00F75DDF"/>
    <w:rsid w:val="00F764B4"/>
    <w:rsid w:val="00F76FAC"/>
    <w:rsid w:val="00F77282"/>
    <w:rsid w:val="00F8107D"/>
    <w:rsid w:val="00F81DFE"/>
    <w:rsid w:val="00F82606"/>
    <w:rsid w:val="00F84442"/>
    <w:rsid w:val="00F85883"/>
    <w:rsid w:val="00F85E4F"/>
    <w:rsid w:val="00F875B3"/>
    <w:rsid w:val="00F90972"/>
    <w:rsid w:val="00F909D5"/>
    <w:rsid w:val="00F91BD2"/>
    <w:rsid w:val="00F91E4F"/>
    <w:rsid w:val="00F92087"/>
    <w:rsid w:val="00F93397"/>
    <w:rsid w:val="00F93B37"/>
    <w:rsid w:val="00F94043"/>
    <w:rsid w:val="00F964CE"/>
    <w:rsid w:val="00FA1F7C"/>
    <w:rsid w:val="00FA21FD"/>
    <w:rsid w:val="00FA5B1C"/>
    <w:rsid w:val="00FA7D5B"/>
    <w:rsid w:val="00FA7E9B"/>
    <w:rsid w:val="00FB0968"/>
    <w:rsid w:val="00FB15EF"/>
    <w:rsid w:val="00FB1715"/>
    <w:rsid w:val="00FB2F05"/>
    <w:rsid w:val="00FB31F8"/>
    <w:rsid w:val="00FB3684"/>
    <w:rsid w:val="00FB6F48"/>
    <w:rsid w:val="00FC11DF"/>
    <w:rsid w:val="00FC5D6C"/>
    <w:rsid w:val="00FC7578"/>
    <w:rsid w:val="00FD2AA5"/>
    <w:rsid w:val="00FD3EFD"/>
    <w:rsid w:val="00FD4C64"/>
    <w:rsid w:val="00FD669D"/>
    <w:rsid w:val="00FD7445"/>
    <w:rsid w:val="00FD7CC2"/>
    <w:rsid w:val="00FE06C3"/>
    <w:rsid w:val="00FE11C3"/>
    <w:rsid w:val="00FE392E"/>
    <w:rsid w:val="00FE3E08"/>
    <w:rsid w:val="00FE4E73"/>
    <w:rsid w:val="00FE5620"/>
    <w:rsid w:val="00FE5B28"/>
    <w:rsid w:val="00FE6A09"/>
    <w:rsid w:val="00FF28CA"/>
    <w:rsid w:val="00FF2F13"/>
    <w:rsid w:val="00FF4349"/>
    <w:rsid w:val="00FF4C98"/>
    <w:rsid w:val="00F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9A0B8A"/>
  <w15:chartTrackingRefBased/>
  <w15:docId w15:val="{F018FF9C-F770-B04A-AE2C-F69A9A551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2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72"/>
    <w:qFormat/>
    <w:rsid w:val="003C2D77"/>
    <w:pPr>
      <w:ind w:left="720"/>
      <w:contextualSpacing/>
    </w:pPr>
    <w:rPr>
      <w:rFonts w:eastAsiaTheme="minorEastAsia"/>
      <w:lang w:eastAsia="it-IT"/>
    </w:rPr>
  </w:style>
  <w:style w:type="paragraph" w:customStyle="1" w:styleId="Compact">
    <w:name w:val="Compact"/>
    <w:basedOn w:val="Corpotesto"/>
    <w:qFormat/>
    <w:rsid w:val="004B1CB4"/>
    <w:pPr>
      <w:spacing w:after="40" w:line="276" w:lineRule="auto"/>
    </w:pPr>
    <w:rPr>
      <w:rFonts w:ascii="Times New Roman" w:hAnsi="Times New Roman"/>
      <w:sz w:val="20"/>
      <w:lang w:val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4B1CB4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4B1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1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8</cp:revision>
  <dcterms:created xsi:type="dcterms:W3CDTF">2020-09-21T13:33:00Z</dcterms:created>
  <dcterms:modified xsi:type="dcterms:W3CDTF">2022-11-04T11:26:00Z</dcterms:modified>
</cp:coreProperties>
</file>